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046" w:rsidRPr="00027971" w:rsidRDefault="00740541" w:rsidP="00027971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B3B72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r w:rsidRPr="006B3B7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6B3B72" w:rsidRPr="006B3B72">
        <w:rPr>
          <w:rFonts w:ascii="Times New Roman" w:eastAsia="宋体" w:hAnsi="Times New Roman" w:cs="Times New Roman"/>
          <w:b/>
          <w:sz w:val="24"/>
          <w:szCs w:val="24"/>
        </w:rPr>
        <w:t>Materials and Methods</w:t>
      </w:r>
      <w:bookmarkStart w:id="0" w:name="_GoBack"/>
      <w:bookmarkEnd w:id="0"/>
    </w:p>
    <w:p w:rsidR="00ED7A20" w:rsidRPr="00CC097E" w:rsidRDefault="00ED7A20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t>Western blotting analysis</w:t>
      </w:r>
    </w:p>
    <w:p w:rsidR="00D94987" w:rsidRDefault="00ED7A20" w:rsidP="00E72A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fter cell lysates were prepared in ice-cold NP40 buffer with protease inhibitors for 30 min, protein extracts (30 µg per lane) were loaded </w:t>
      </w:r>
      <w:proofErr w:type="gramStart"/>
      <w:r w:rsidRPr="00CC097E">
        <w:rPr>
          <w:rFonts w:ascii="Times New Roman" w:eastAsia="宋体" w:hAnsi="Times New Roman" w:cs="Times New Roman"/>
          <w:sz w:val="24"/>
          <w:szCs w:val="24"/>
        </w:rPr>
        <w:t>onto</w:t>
      </w:r>
      <w:proofErr w:type="gram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10-15% SDS-PAGE gels. Then, they were transferred to PVDF membranes (Bio-Rad, Hercules, CA, USA), which were subsequently incubated with the indicated primary antibodies against PRMT5 (</w:t>
      </w:r>
      <w:r w:rsidR="001D75F1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109451, 1:50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>, Cambridge, MA, USA), MCM7 (</w:t>
      </w:r>
      <w:r w:rsidR="00D01A1C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52489, 1:50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>, Cambridge, MA, USA), FLAG (</w:t>
      </w:r>
      <w:r w:rsidR="00FF58FD">
        <w:rPr>
          <w:rFonts w:ascii="Times New Roman" w:eastAsia="宋体" w:hAnsi="Times New Roman" w:cs="Times New Roman"/>
          <w:sz w:val="24"/>
          <w:szCs w:val="24"/>
        </w:rPr>
        <w:t xml:space="preserve">mouse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F1804, 1:2500, Sigma, St. Louis, MO, USA)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Myc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="00981E80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9106, 1:25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>, Cambridge, MA, USA) and GAPDH (</w:t>
      </w:r>
      <w:r w:rsidR="003B1DE0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181602, 1:50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>, Cambridge, MA, USA). Proteins were visualized with the Odyssey Infrared Imaging System (Li-COR, Lincoln, NE, USA).</w:t>
      </w:r>
    </w:p>
    <w:p w:rsidR="007215D9" w:rsidRPr="00CC097E" w:rsidRDefault="007215D9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t>IHC analysis</w:t>
      </w:r>
    </w:p>
    <w:p w:rsidR="00AA6D76" w:rsidRDefault="007215D9" w:rsidP="00E72A1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Paraffin-embedded sections were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deparaffinized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with xylene, hydrated in ethanol and blocked with 0.3% hydrogen peroxide. The slides were then </w:t>
      </w:r>
      <w:r w:rsidRPr="00CC097E">
        <w:rPr>
          <w:rFonts w:ascii="Times New Roman" w:hAnsi="Times New Roman" w:cs="Times New Roman"/>
          <w:sz w:val="24"/>
          <w:szCs w:val="24"/>
        </w:rPr>
        <w:t xml:space="preserve">incubated with primary antibodies against </w:t>
      </w:r>
      <w:r w:rsidRPr="00CC097E">
        <w:rPr>
          <w:rFonts w:ascii="Times New Roman" w:eastAsia="宋体" w:hAnsi="Times New Roman" w:cs="Times New Roman"/>
          <w:sz w:val="24"/>
          <w:szCs w:val="24"/>
        </w:rPr>
        <w:t>PRMT5 (</w:t>
      </w:r>
      <w:r w:rsidR="0082730A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109451, 1:2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>, Cambridge, MA, USA) and MCM7 (</w:t>
      </w:r>
      <w:r w:rsidR="000D4485">
        <w:rPr>
          <w:rFonts w:ascii="Times New Roman" w:eastAsia="宋体" w:hAnsi="Times New Roman" w:cs="Times New Roman"/>
          <w:sz w:val="24"/>
          <w:szCs w:val="24"/>
        </w:rPr>
        <w:t xml:space="preserve">rabbit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ab52489, 1:500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Abca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, Cambridge, MA, USA). </w:t>
      </w:r>
      <w:r w:rsidR="002C54CB" w:rsidRPr="008A2B71">
        <w:rPr>
          <w:rFonts w:ascii="Times New Roman" w:hAnsi="Times New Roman" w:cs="Times New Roman"/>
          <w:sz w:val="24"/>
          <w:szCs w:val="24"/>
        </w:rPr>
        <w:t xml:space="preserve">Image-Pro </w:t>
      </w:r>
      <w:proofErr w:type="gramStart"/>
      <w:r w:rsidR="002C54CB" w:rsidRPr="008A2B71">
        <w:rPr>
          <w:rFonts w:ascii="Times New Roman" w:hAnsi="Times New Roman" w:cs="Times New Roman"/>
          <w:sz w:val="24"/>
          <w:szCs w:val="24"/>
        </w:rPr>
        <w:t>Plus</w:t>
      </w:r>
      <w:proofErr w:type="gramEnd"/>
      <w:r w:rsidR="002C54CB" w:rsidRPr="008A2B71">
        <w:rPr>
          <w:rFonts w:ascii="Times New Roman" w:hAnsi="Times New Roman" w:cs="Times New Roman"/>
          <w:sz w:val="24"/>
          <w:szCs w:val="24"/>
        </w:rPr>
        <w:t xml:space="preserve"> 6.0 software (Media Cybernetics, Rockville, MD, USA) was used to measure the relative protein expressions. All images were photographed at the same conditions using the same microscope (Leica, Cambridge, UK). </w:t>
      </w:r>
      <w:r w:rsidR="002C54CB" w:rsidRPr="008A2B71">
        <w:rPr>
          <w:rFonts w:ascii="Times New Roman" w:hAnsi="Times New Roman" w:cs="Times New Roman"/>
          <w:sz w:val="24"/>
          <w:szCs w:val="24"/>
        </w:rPr>
        <w:lastRenderedPageBreak/>
        <w:t xml:space="preserve">Three fields were randomly selected on each section. The protein expression quantitation was analyzed by the integral optical density (IOD) and the area. </w:t>
      </w:r>
      <w:r w:rsidR="002C54CB" w:rsidRPr="008A2B71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2C54CB" w:rsidRPr="008A2B71">
        <w:rPr>
          <w:rFonts w:ascii="Times New Roman" w:hAnsi="Times New Roman" w:cs="Times New Roman"/>
          <w:sz w:val="24"/>
          <w:szCs w:val="24"/>
        </w:rPr>
        <w:t>then calculated the qualifying scores using IOD/area. The average score of the three fields represents the mean densitometry of protein expression.</w:t>
      </w:r>
      <w:r w:rsidR="002C54CB">
        <w:rPr>
          <w:rFonts w:ascii="Times New Roman" w:hAnsi="Times New Roman" w:cs="Times New Roman"/>
          <w:sz w:val="24"/>
          <w:szCs w:val="24"/>
        </w:rPr>
        <w:t xml:space="preserve"> </w:t>
      </w:r>
      <w:r w:rsidR="002C54CB" w:rsidRPr="00CC097E">
        <w:rPr>
          <w:rFonts w:ascii="Times New Roman" w:eastAsia="宋体" w:hAnsi="Times New Roman" w:cs="Times New Roman"/>
          <w:sz w:val="24"/>
          <w:szCs w:val="24"/>
        </w:rPr>
        <w:t>Here, the scor</w:t>
      </w:r>
      <w:r w:rsidR="00E428C2">
        <w:rPr>
          <w:rFonts w:ascii="Times New Roman" w:eastAsia="宋体" w:hAnsi="Times New Roman" w:cs="Times New Roman"/>
          <w:sz w:val="24"/>
          <w:szCs w:val="24"/>
        </w:rPr>
        <w:t>e</w:t>
      </w:r>
      <w:r w:rsidR="002C54CB" w:rsidRPr="00AB5C1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28C2">
        <w:rPr>
          <w:rFonts w:ascii="Times New Roman" w:eastAsia="宋体" w:hAnsi="Times New Roman" w:cs="Times New Roman"/>
          <w:sz w:val="24"/>
          <w:szCs w:val="24"/>
        </w:rPr>
        <w:t xml:space="preserve">of PRMT5 expression </w:t>
      </w:r>
      <w:r w:rsidR="002C54CB" w:rsidRPr="00AB5C12">
        <w:rPr>
          <w:rFonts w:ascii="Times New Roman" w:eastAsia="宋体" w:hAnsi="Times New Roman" w:cs="Times New Roman"/>
          <w:sz w:val="24"/>
          <w:szCs w:val="24"/>
        </w:rPr>
        <w:t>&lt;</w:t>
      </w:r>
      <w:r w:rsidR="002C54C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428C2">
        <w:rPr>
          <w:rFonts w:ascii="Times New Roman" w:eastAsia="宋体" w:hAnsi="Times New Roman" w:cs="Times New Roman"/>
          <w:sz w:val="24"/>
          <w:szCs w:val="24"/>
        </w:rPr>
        <w:t>95 was</w:t>
      </w:r>
      <w:r w:rsidR="002C54CB" w:rsidRPr="00AB5C12">
        <w:rPr>
          <w:rFonts w:ascii="Times New Roman" w:eastAsia="宋体" w:hAnsi="Times New Roman" w:cs="Times New Roman"/>
          <w:sz w:val="24"/>
          <w:szCs w:val="24"/>
        </w:rPr>
        <w:t xml:space="preserve"> considered as low expr</w:t>
      </w:r>
      <w:r w:rsidR="00E428C2">
        <w:rPr>
          <w:rFonts w:ascii="Times New Roman" w:eastAsia="宋体" w:hAnsi="Times New Roman" w:cs="Times New Roman"/>
          <w:sz w:val="24"/>
          <w:szCs w:val="24"/>
        </w:rPr>
        <w:t>ession, whereas score</w:t>
      </w:r>
      <w:r w:rsidR="002C54CB" w:rsidRPr="00CC09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C54CB">
        <w:rPr>
          <w:rFonts w:ascii="Times New Roman" w:eastAsia="宋体" w:hAnsi="Times New Roman" w:cs="Times New Roman"/>
          <w:sz w:val="24"/>
          <w:szCs w:val="24"/>
        </w:rPr>
        <w:t>≥ 95</w:t>
      </w:r>
      <w:r w:rsidR="002C54CB" w:rsidRPr="00CC097E">
        <w:rPr>
          <w:rFonts w:ascii="Times New Roman" w:eastAsia="宋体" w:hAnsi="Times New Roman" w:cs="Times New Roman"/>
          <w:sz w:val="24"/>
          <w:szCs w:val="24"/>
        </w:rPr>
        <w:t xml:space="preserve"> as high expression.</w:t>
      </w:r>
    </w:p>
    <w:p w:rsidR="004B51FB" w:rsidRPr="00CC097E" w:rsidRDefault="004B51FB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t>Cell proliferation assay</w:t>
      </w:r>
    </w:p>
    <w:p w:rsidR="004B51FB" w:rsidRPr="00CC097E" w:rsidRDefault="004B51FB" w:rsidP="00A95E6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>Cells were seeded in 96-well plates at 37°C in a humidified 5% CO</w:t>
      </w:r>
      <w:r w:rsidRPr="00CC097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incubator overnight. Subsequently, the proliferation of cells was determined by Cell Counting Kit-8 (CCK-8,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Dojindo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gramStart"/>
      <w:r w:rsidRPr="00CC097E">
        <w:rPr>
          <w:rFonts w:ascii="Times New Roman" w:eastAsia="宋体" w:hAnsi="Times New Roman" w:cs="Times New Roman"/>
          <w:sz w:val="24"/>
          <w:szCs w:val="24"/>
        </w:rPr>
        <w:t>Kumamoto</w:t>
      </w:r>
      <w:proofErr w:type="gramEnd"/>
      <w:r w:rsidRPr="00CC097E">
        <w:rPr>
          <w:rFonts w:ascii="Times New Roman" w:eastAsia="宋体" w:hAnsi="Times New Roman" w:cs="Times New Roman"/>
          <w:sz w:val="24"/>
          <w:szCs w:val="24"/>
        </w:rPr>
        <w:t>, Japan) assay according to the manufacturer</w:t>
      </w:r>
      <w:r w:rsidRPr="00CC097E">
        <w:rPr>
          <w:rFonts w:ascii="Times New Roman" w:hAnsi="Times New Roman" w:cs="Times New Roman"/>
          <w:sz w:val="24"/>
          <w:szCs w:val="24"/>
        </w:rPr>
        <w:t>′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s instruction and then detected at 450 nm using a spectrophotometer at the indicated time points. All experiments were repeated in triplicate for each sample. </w:t>
      </w:r>
    </w:p>
    <w:p w:rsidR="004B51FB" w:rsidRPr="00CC097E" w:rsidRDefault="004B51FB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t>Cell migration and invasion assay</w:t>
      </w:r>
    </w:p>
    <w:p w:rsidR="004B51FB" w:rsidRPr="00CC097E" w:rsidRDefault="004B51FB" w:rsidP="00A95E65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The migration of cells was assessed using 24-well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transwell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chambers (8-μm pores, </w:t>
      </w:r>
      <w:r w:rsidRPr="00CC097E">
        <w:rPr>
          <w:rFonts w:ascii="Times New Roman" w:hAnsi="Times New Roman" w:cs="Times New Roman"/>
          <w:sz w:val="24"/>
          <w:szCs w:val="24"/>
        </w:rPr>
        <w:t>BD Biosciences, San Jose, CA, USA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), whereas the invasion of cells was determined by 24-well invasion chambers coated with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Matrigel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CC097E">
        <w:rPr>
          <w:rFonts w:ascii="Times New Roman" w:hAnsi="Times New Roman" w:cs="Times New Roman"/>
          <w:sz w:val="24"/>
          <w:szCs w:val="24"/>
        </w:rPr>
        <w:t>BD Biosciences, San Jose, CA, USA</w:t>
      </w:r>
      <w:r w:rsidRPr="00CC097E">
        <w:rPr>
          <w:rFonts w:ascii="Times New Roman" w:eastAsia="宋体" w:hAnsi="Times New Roman" w:cs="Times New Roman"/>
          <w:sz w:val="24"/>
          <w:szCs w:val="24"/>
        </w:rPr>
        <w:t>). Cells were seeded onto the upper chambers for 24 h in a humidified 5% CO</w:t>
      </w:r>
      <w:r w:rsidRPr="00CC097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incubator at 37°C. The migrated and invaded cells on the bottom surface of the chambers were then fixed in formalin, and stained with crystal violet (Sigma, </w:t>
      </w:r>
      <w:r w:rsidRPr="00CC097E">
        <w:rPr>
          <w:rFonts w:ascii="Times New Roman" w:hAnsi="Times New Roman" w:cs="Times New Roman"/>
          <w:sz w:val="24"/>
          <w:szCs w:val="24"/>
        </w:rPr>
        <w:t>St. Louis, MO, USA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). </w:t>
      </w:r>
      <w:r w:rsidR="00533AA8">
        <w:rPr>
          <w:rFonts w:ascii="Times New Roman" w:eastAsia="宋体" w:hAnsi="Times New Roman" w:cs="Times New Roman"/>
          <w:sz w:val="24"/>
          <w:szCs w:val="24"/>
        </w:rPr>
        <w:t>Three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random fields were counted under a light microscope. All experiments were done in triplicates.</w:t>
      </w:r>
    </w:p>
    <w:p w:rsidR="004B51FB" w:rsidRPr="00CC097E" w:rsidRDefault="004B51FB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lastRenderedPageBreak/>
        <w:t>Cell cycle analysis</w:t>
      </w:r>
    </w:p>
    <w:p w:rsidR="002C0936" w:rsidRDefault="004B51FB" w:rsidP="00156F7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>Cells were seeded in triplicates in 6-well plates at 37°C in a humidified 5% CO</w:t>
      </w:r>
      <w:r w:rsidRPr="00CC097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incubator overnight, and then transiently transfected with siRNAs or controls as indicated. 48 hours later, cells were harvested by trypsin and fixed with ice-cold 70% ethanol for 24 hours. Next day, cells were stained with </w:t>
      </w:r>
      <w:proofErr w:type="spellStart"/>
      <w:r w:rsidRPr="00CC097E">
        <w:rPr>
          <w:rFonts w:ascii="Times New Roman" w:eastAsia="宋体" w:hAnsi="Times New Roman" w:cs="Times New Roman"/>
          <w:sz w:val="24"/>
          <w:szCs w:val="24"/>
        </w:rPr>
        <w:t>propidium</w:t>
      </w:r>
      <w:proofErr w:type="spellEnd"/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iodide (PI, </w:t>
      </w:r>
      <w:r w:rsidRPr="00CC097E">
        <w:rPr>
          <w:rFonts w:ascii="Times New Roman" w:hAnsi="Times New Roman" w:cs="Times New Roman"/>
          <w:sz w:val="24"/>
          <w:szCs w:val="24"/>
        </w:rPr>
        <w:t xml:space="preserve">BD Biosciences, </w:t>
      </w:r>
      <w:proofErr w:type="gramStart"/>
      <w:r w:rsidRPr="00CC097E">
        <w:rPr>
          <w:rFonts w:ascii="Times New Roman" w:hAnsi="Times New Roman" w:cs="Times New Roman"/>
          <w:sz w:val="24"/>
          <w:szCs w:val="24"/>
        </w:rPr>
        <w:t>San</w:t>
      </w:r>
      <w:proofErr w:type="gramEnd"/>
      <w:r w:rsidRPr="00CC097E">
        <w:rPr>
          <w:rFonts w:ascii="Times New Roman" w:hAnsi="Times New Roman" w:cs="Times New Roman"/>
          <w:sz w:val="24"/>
          <w:szCs w:val="24"/>
        </w:rPr>
        <w:t xml:space="preserve"> Jose, CA, USA</w:t>
      </w:r>
      <w:r w:rsidRPr="00CC097E">
        <w:rPr>
          <w:rFonts w:ascii="Times New Roman" w:eastAsia="宋体" w:hAnsi="Times New Roman" w:cs="Times New Roman"/>
          <w:sz w:val="24"/>
          <w:szCs w:val="24"/>
        </w:rPr>
        <w:t>) and then subjected to flow cytometric analysis on a flow cytometer (Beckman Coulter, Brea, CA, USA). All experiments were carried out at least three times.</w:t>
      </w:r>
    </w:p>
    <w:p w:rsidR="00B434A5" w:rsidRPr="00CC097E" w:rsidRDefault="00B434A5" w:rsidP="00A95E65">
      <w:pPr>
        <w:spacing w:beforeLines="50" w:before="156"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CC097E">
        <w:rPr>
          <w:rFonts w:ascii="Times New Roman" w:eastAsia="宋体" w:hAnsi="Times New Roman" w:cs="Times New Roman"/>
          <w:b/>
          <w:sz w:val="24"/>
          <w:szCs w:val="24"/>
        </w:rPr>
        <w:t>Bioinformatics analysis</w:t>
      </w:r>
    </w:p>
    <w:p w:rsidR="00B434A5" w:rsidRPr="00C97046" w:rsidRDefault="00B434A5" w:rsidP="00156F71">
      <w:pPr>
        <w:spacing w:line="48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The mRNA expression data in CRC and adjacent normal tissues for </w:t>
      </w:r>
      <w:r w:rsidRPr="00CC097E">
        <w:rPr>
          <w:rFonts w:ascii="Times New Roman" w:eastAsia="宋体" w:hAnsi="Times New Roman" w:cs="Times New Roman"/>
          <w:i/>
          <w:sz w:val="24"/>
          <w:szCs w:val="24"/>
        </w:rPr>
        <w:t>PRMT5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CC097E">
        <w:rPr>
          <w:rFonts w:ascii="Times New Roman" w:eastAsia="宋体" w:hAnsi="Times New Roman" w:cs="Times New Roman"/>
          <w:i/>
          <w:sz w:val="24"/>
          <w:szCs w:val="24"/>
        </w:rPr>
        <w:t>MCM7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were extracted from The Cancer Genome Atlas (TCGA) data portal (freely accessible at </w:t>
      </w:r>
      <w:hyperlink r:id="rId7" w:history="1">
        <w:r w:rsidRPr="00CC097E">
          <w:rPr>
            <w:rStyle w:val="a6"/>
            <w:rFonts w:ascii="Times New Roman" w:eastAsia="宋体" w:hAnsi="Times New Roman" w:cs="Times New Roman"/>
            <w:sz w:val="24"/>
            <w:szCs w:val="24"/>
          </w:rPr>
          <w:t>https://cancergenome.nih.gov/</w:t>
        </w:r>
      </w:hyperlink>
      <w:r w:rsidRPr="00CC097E">
        <w:rPr>
          <w:rStyle w:val="a6"/>
          <w:rFonts w:ascii="Times New Roman" w:eastAsia="宋体" w:hAnsi="Times New Roman" w:cs="Times New Roman"/>
          <w:sz w:val="24"/>
          <w:szCs w:val="24"/>
        </w:rPr>
        <w:t>)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. In addition, the NCBI Gene Expression Omnibus (GEO) databases (freely available at </w:t>
      </w:r>
      <w:hyperlink r:id="rId8" w:history="1">
        <w:r w:rsidRPr="00CC097E">
          <w:rPr>
            <w:rStyle w:val="a6"/>
            <w:rFonts w:ascii="Times New Roman" w:eastAsia="宋体" w:hAnsi="Times New Roman" w:cs="Times New Roman"/>
            <w:sz w:val="24"/>
            <w:szCs w:val="24"/>
          </w:rPr>
          <w:t>https://www.ncbi.nlm.nih.gov/gds/</w:t>
        </w:r>
      </w:hyperlink>
      <w:r w:rsidRPr="00CC097E">
        <w:rPr>
          <w:rFonts w:ascii="Times New Roman" w:eastAsia="宋体" w:hAnsi="Times New Roman" w:cs="Times New Roman"/>
          <w:sz w:val="24"/>
          <w:szCs w:val="24"/>
        </w:rPr>
        <w:t xml:space="preserve">) were also used to analyze </w:t>
      </w:r>
      <w:r w:rsidRPr="00CC097E">
        <w:rPr>
          <w:rFonts w:ascii="Times New Roman" w:eastAsia="宋体" w:hAnsi="Times New Roman" w:cs="Times New Roman"/>
          <w:i/>
          <w:sz w:val="24"/>
          <w:szCs w:val="24"/>
        </w:rPr>
        <w:t>PRMT5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E32F2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="00DE32F2" w:rsidRPr="00465FD2">
        <w:rPr>
          <w:rFonts w:ascii="Times New Roman" w:eastAsia="宋体" w:hAnsi="Times New Roman" w:cs="Times New Roman"/>
          <w:i/>
          <w:sz w:val="24"/>
          <w:szCs w:val="24"/>
        </w:rPr>
        <w:t>MCM7</w:t>
      </w:r>
      <w:r w:rsidR="00DE32F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mRNA expression in CRC samples and normal controls with the accession numbers </w:t>
      </w:r>
      <w:r w:rsidR="00E046C2" w:rsidRPr="00CC097E">
        <w:rPr>
          <w:rFonts w:ascii="Times New Roman" w:eastAsia="宋体" w:hAnsi="Times New Roman" w:cs="Times New Roman"/>
          <w:sz w:val="24"/>
          <w:szCs w:val="24"/>
        </w:rPr>
        <w:t xml:space="preserve">GSE21510, GSE24514, </w:t>
      </w:r>
      <w:r w:rsidR="00E55F45" w:rsidRPr="00CC097E">
        <w:rPr>
          <w:rFonts w:ascii="Times New Roman" w:eastAsia="宋体" w:hAnsi="Times New Roman" w:cs="Times New Roman"/>
          <w:sz w:val="24"/>
          <w:szCs w:val="24"/>
        </w:rPr>
        <w:t xml:space="preserve">GSE22598, </w:t>
      </w:r>
      <w:r w:rsidRPr="00CC097E">
        <w:rPr>
          <w:rFonts w:ascii="Times New Roman" w:eastAsia="宋体" w:hAnsi="Times New Roman" w:cs="Times New Roman"/>
          <w:sz w:val="24"/>
          <w:szCs w:val="24"/>
        </w:rPr>
        <w:t xml:space="preserve">GSE31737, </w:t>
      </w:r>
      <w:r w:rsidR="00FC4DDA" w:rsidRPr="00CC097E">
        <w:rPr>
          <w:rFonts w:ascii="Times New Roman" w:eastAsia="宋体" w:hAnsi="Times New Roman" w:cs="Times New Roman"/>
          <w:sz w:val="24"/>
          <w:szCs w:val="24"/>
        </w:rPr>
        <w:t xml:space="preserve">GSE89076, </w:t>
      </w:r>
      <w:r w:rsidRPr="00CC097E">
        <w:rPr>
          <w:rFonts w:ascii="Times New Roman" w:eastAsia="宋体" w:hAnsi="Times New Roman" w:cs="Times New Roman"/>
          <w:sz w:val="24"/>
          <w:szCs w:val="24"/>
        </w:rPr>
        <w:t>GSE20842, GSE44861, GSE33113</w:t>
      </w:r>
      <w:r w:rsidR="00037C34">
        <w:rPr>
          <w:rFonts w:ascii="Times New Roman" w:eastAsia="宋体" w:hAnsi="Times New Roman" w:cs="Times New Roman"/>
          <w:sz w:val="24"/>
          <w:szCs w:val="24"/>
        </w:rPr>
        <w:t>, GSE60331, GSE89287, GSE23878 and GSE50421</w:t>
      </w:r>
      <w:r w:rsidRPr="00CC097E">
        <w:rPr>
          <w:rFonts w:ascii="Times New Roman" w:eastAsia="宋体" w:hAnsi="Times New Roman" w:cs="Times New Roman"/>
          <w:sz w:val="24"/>
          <w:szCs w:val="24"/>
        </w:rPr>
        <w:t>.</w:t>
      </w:r>
    </w:p>
    <w:p w:rsidR="00D94987" w:rsidRDefault="00D94987" w:rsidP="00A95E65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D91C02" w:rsidRPr="00357D02" w:rsidRDefault="00CA1950" w:rsidP="003767C5">
      <w:pPr>
        <w:spacing w:afterLines="50" w:after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57D02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</w:t>
      </w:r>
      <w:r w:rsidR="000E6E2C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Table 1 </w:t>
      </w:r>
      <w:r w:rsidR="00EF0FD2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Primers </w:t>
      </w:r>
      <w:r w:rsidR="00A14A8E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used </w:t>
      </w:r>
      <w:r w:rsidR="00EF0FD2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for </w:t>
      </w:r>
      <w:r w:rsidR="00216838" w:rsidRPr="00357D02">
        <w:rPr>
          <w:rFonts w:ascii="Times New Roman" w:eastAsia="宋体" w:hAnsi="Times New Roman" w:cs="Times New Roman"/>
          <w:b/>
          <w:sz w:val="24"/>
          <w:szCs w:val="24"/>
        </w:rPr>
        <w:t>plasmid</w:t>
      </w:r>
      <w:r w:rsidR="00C720B2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 construction</w:t>
      </w:r>
    </w:p>
    <w:tbl>
      <w:tblPr>
        <w:tblStyle w:val="2"/>
        <w:tblW w:w="9599" w:type="dxa"/>
        <w:tblLook w:val="04A0" w:firstRow="1" w:lastRow="0" w:firstColumn="1" w:lastColumn="0" w:noHBand="0" w:noVBand="1"/>
      </w:tblPr>
      <w:tblGrid>
        <w:gridCol w:w="1809"/>
        <w:gridCol w:w="1418"/>
        <w:gridCol w:w="141"/>
        <w:gridCol w:w="567"/>
        <w:gridCol w:w="6908"/>
      </w:tblGrid>
      <w:tr w:rsidR="00362B34" w:rsidRPr="00F64FD7" w:rsidTr="00483A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362B34" w:rsidP="00CB79FE">
            <w:pP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rim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equences 5’—3’</w:t>
            </w:r>
          </w:p>
        </w:tc>
      </w:tr>
      <w:tr w:rsidR="00362B34" w:rsidRPr="00F64FD7" w:rsidTr="0048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483AF2" w:rsidP="00D1401A">
            <w:pPr>
              <w:spacing w:beforeLines="50" w:before="156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RMT5 for coding sequence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362B34" w:rsidP="00D1401A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2B34" w:rsidRPr="00F64FD7" w:rsidRDefault="00362B34" w:rsidP="00D1401A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2E6CCD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ctggaattctgcagatatcATGGCGGCGATGGCGGT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625133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ctagatgcatgctcgagCTAGAGGCCAATGGTATATGAGC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-3’ </w:t>
            </w:r>
          </w:p>
        </w:tc>
      </w:tr>
      <w:tr w:rsidR="00362B34" w:rsidRPr="00F64FD7" w:rsidTr="0048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8B1EAA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yc-PRMT5 FL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D623D8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ccgagctcggatccgaattcATGGCGGCGATGGCGGT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717DF0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tcgggccctctagactcgagCTAGAGGCCAATGGTATATGAGC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9529C9" w:rsidP="009529C9">
            <w:pPr>
              <w:ind w:rightChars="-119" w:right="-25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FLAG-MCM7 FL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2A292E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ctggaattctgcagatatcATGGCACTGAAGGACTACGC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117DC8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ctagatgcatgctcgagTCAGACAAAAGTGATCCGTGTC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9E595F" w:rsidP="00CB79F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FLAG-MCM7 (1-248)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372576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ctggaattctgcagatatcATGGCACTGAAGGACTACGC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362B34" w:rsidRPr="00F64FD7" w:rsidTr="00483A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362B34" w:rsidRPr="00F64FD7" w:rsidRDefault="00362B34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362B34" w:rsidRPr="00F64FD7" w:rsidRDefault="00362B34" w:rsidP="008805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C26DC5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ctagatgcatgctcgagTCAATTTCCCACAGGCACC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4421EC" w:rsidRPr="00F64FD7" w:rsidTr="00483A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</w:tcPr>
          <w:p w:rsidR="004421EC" w:rsidRPr="00F64FD7" w:rsidRDefault="004421EC" w:rsidP="00CB79F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FLAG-MCM7 (</w:t>
            </w:r>
            <w:r w:rsidR="00430EF8"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249-427</w:t>
            </w: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708" w:type="dxa"/>
            <w:gridSpan w:val="2"/>
            <w:shd w:val="clear" w:color="auto" w:fill="auto"/>
            <w:noWrap/>
          </w:tcPr>
          <w:p w:rsidR="004421EC" w:rsidRPr="00F64FD7" w:rsidRDefault="004421EC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</w:tcPr>
          <w:p w:rsidR="004421EC" w:rsidRPr="00F64FD7" w:rsidRDefault="004421EC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006396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ctggaattctgcagatatcATCCCTCGTAGTATCACGGTG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4421EC" w:rsidRPr="00F64FD7" w:rsidTr="00483AF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</w:tcPr>
          <w:p w:rsidR="004421EC" w:rsidRPr="00F64FD7" w:rsidRDefault="004421EC" w:rsidP="00CB79FE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</w:tcPr>
          <w:p w:rsidR="004421EC" w:rsidRPr="00F64FD7" w:rsidRDefault="004421EC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</w:tcPr>
          <w:p w:rsidR="004421EC" w:rsidRPr="00F64FD7" w:rsidRDefault="004421EC" w:rsidP="00CB7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983D56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ctagatgcatgctcgagTCACAGTTCTCCACTCACGGAG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4421EC" w:rsidRPr="00F64FD7" w:rsidTr="007E7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bottom w:val="nil"/>
            </w:tcBorders>
            <w:shd w:val="clear" w:color="auto" w:fill="auto"/>
            <w:noWrap/>
          </w:tcPr>
          <w:p w:rsidR="004421EC" w:rsidRPr="00F64FD7" w:rsidRDefault="004421EC" w:rsidP="00CB79FE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FLAG-MCM7 (</w:t>
            </w:r>
            <w:r w:rsidR="00430EF8"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428-719</w:t>
            </w:r>
            <w:r w:rsidRPr="00F64FD7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uto"/>
            <w:noWrap/>
          </w:tcPr>
          <w:p w:rsidR="004421EC" w:rsidRPr="00F64FD7" w:rsidRDefault="004421EC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tcBorders>
              <w:bottom w:val="nil"/>
            </w:tcBorders>
            <w:shd w:val="clear" w:color="auto" w:fill="auto"/>
            <w:noWrap/>
          </w:tcPr>
          <w:p w:rsidR="004421EC" w:rsidRPr="00F64FD7" w:rsidRDefault="004421EC" w:rsidP="00CB7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404132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ctggaattctgcagatatcACCTTAGAGGGTGGGGCC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4421EC" w:rsidRPr="00F64FD7" w:rsidTr="007E7D2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421EC" w:rsidRPr="00F64FD7" w:rsidRDefault="004421EC" w:rsidP="00D1401A">
            <w:pPr>
              <w:spacing w:afterLines="50" w:after="156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421EC" w:rsidRPr="00F64FD7" w:rsidRDefault="004421EC" w:rsidP="00D1401A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4421EC" w:rsidRPr="00F64FD7" w:rsidRDefault="004421EC" w:rsidP="00D1401A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33693F"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ctagatgcatgctcgagTCAGACAAAAGTGATCCGTGTC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</w:tbl>
    <w:p w:rsidR="00E263B0" w:rsidRPr="00357D02" w:rsidRDefault="00043AEB" w:rsidP="00EF2001">
      <w:pPr>
        <w:spacing w:beforeLines="200" w:before="624" w:afterLines="50" w:after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Pr="00357D02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 Primers used for </w:t>
      </w:r>
      <w:proofErr w:type="spellStart"/>
      <w:r w:rsidR="00775FA6">
        <w:rPr>
          <w:rFonts w:ascii="Times New Roman" w:eastAsia="宋体" w:hAnsi="Times New Roman" w:cs="Times New Roman"/>
          <w:b/>
          <w:sz w:val="24"/>
          <w:szCs w:val="24"/>
        </w:rPr>
        <w:t>q</w:t>
      </w:r>
      <w:r w:rsidR="00775FA6">
        <w:rPr>
          <w:rFonts w:ascii="Times New Roman" w:eastAsia="宋体" w:hAnsi="Times New Roman" w:cs="Times New Roman" w:hint="eastAsia"/>
          <w:b/>
          <w:sz w:val="24"/>
          <w:szCs w:val="24"/>
        </w:rPr>
        <w:t>RT</w:t>
      </w:r>
      <w:proofErr w:type="spellEnd"/>
      <w:r w:rsidR="00775FA6">
        <w:rPr>
          <w:rFonts w:ascii="Times New Roman" w:eastAsia="宋体" w:hAnsi="Times New Roman" w:cs="Times New Roman" w:hint="eastAsia"/>
          <w:b/>
          <w:sz w:val="24"/>
          <w:szCs w:val="24"/>
        </w:rPr>
        <w:t>-</w:t>
      </w:r>
      <w:r w:rsidRPr="00357D02">
        <w:rPr>
          <w:rFonts w:ascii="Times New Roman" w:eastAsia="宋体" w:hAnsi="Times New Roman" w:cs="Times New Roman" w:hint="eastAsia"/>
          <w:b/>
          <w:sz w:val="24"/>
          <w:szCs w:val="24"/>
        </w:rPr>
        <w:t>PCR</w:t>
      </w:r>
    </w:p>
    <w:tbl>
      <w:tblPr>
        <w:tblStyle w:val="2"/>
        <w:tblW w:w="9599" w:type="dxa"/>
        <w:tblLook w:val="04A0" w:firstRow="1" w:lastRow="0" w:firstColumn="1" w:lastColumn="0" w:noHBand="0" w:noVBand="1"/>
      </w:tblPr>
      <w:tblGrid>
        <w:gridCol w:w="1809"/>
        <w:gridCol w:w="1418"/>
        <w:gridCol w:w="141"/>
        <w:gridCol w:w="567"/>
        <w:gridCol w:w="5664"/>
      </w:tblGrid>
      <w:tr w:rsidR="00FF7E2A" w:rsidRPr="00F64FD7" w:rsidTr="00BB24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rime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Sequences 5’—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2C0CC6" w:rsidP="00BB247F">
            <w:pPr>
              <w:spacing w:beforeLines="50" w:before="156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PRMT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FF7E2A" w:rsidP="00BB247F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7E2A" w:rsidRPr="00F64FD7" w:rsidRDefault="00FF7E2A" w:rsidP="00DD177F">
            <w:pPr>
              <w:spacing w:beforeLines="50" w:before="1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9C7B95" w:rsidRPr="009C7B95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TGCCGGCTACTTTGAGAC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6518EC" w:rsidRPr="006518EC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CAGATGGTTTGGCCTTCAC</w:t>
            </w:r>
            <w:r w:rsidR="006518EC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2C0CC6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MCM7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8872D5" w:rsidRPr="008872D5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TACCAGCCGATCCAGTC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55102F" w:rsidRPr="0055102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TCCTGAGCGGTTGGTT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2C0CC6" w:rsidP="00BB247F">
            <w:pPr>
              <w:ind w:rightChars="-119" w:right="-25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lastRenderedPageBreak/>
              <w:t>E-cadherin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521D99" w:rsidRPr="00521D9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GGCCAAGCAGCAGTACATT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2D5292" w:rsidRPr="002D5292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ATTCACATCCAGCACATC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2C0CC6" w:rsidP="00BB247F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Vimentin</w:t>
            </w: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BE3C6F" w:rsidRPr="00BE3C6F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GAAACTTCTCAGCATCAC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  <w:hideMark/>
          </w:tcPr>
          <w:p w:rsidR="00FF7E2A" w:rsidRPr="00F64FD7" w:rsidRDefault="00FF7E2A" w:rsidP="00BB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  <w:hideMark/>
          </w:tcPr>
          <w:p w:rsidR="00FF7E2A" w:rsidRPr="00F64FD7" w:rsidRDefault="00FF7E2A" w:rsidP="00DD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9A2A3A" w:rsidRPr="009A2A3A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CAGAAAGGCACTTGAAAG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</w:tcPr>
          <w:p w:rsidR="00FF7E2A" w:rsidRPr="00F64FD7" w:rsidRDefault="00484384" w:rsidP="00BB247F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c-</w:t>
            </w:r>
            <w:proofErr w:type="spellStart"/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708" w:type="dxa"/>
            <w:gridSpan w:val="2"/>
            <w:shd w:val="clear" w:color="auto" w:fill="auto"/>
            <w:noWrap/>
          </w:tcPr>
          <w:p w:rsidR="00FF7E2A" w:rsidRPr="00F64FD7" w:rsidRDefault="00FF7E2A" w:rsidP="00BB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shd w:val="clear" w:color="auto" w:fill="auto"/>
            <w:noWrap/>
          </w:tcPr>
          <w:p w:rsidR="00FF7E2A" w:rsidRPr="00F64FD7" w:rsidRDefault="00FF7E2A" w:rsidP="00D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4C5526" w:rsidRPr="004C5526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TCGGGTAGTGGAAAACCA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shd w:val="clear" w:color="auto" w:fill="auto"/>
            <w:noWrap/>
          </w:tcPr>
          <w:p w:rsidR="00FF7E2A" w:rsidRPr="00F64FD7" w:rsidRDefault="00FF7E2A" w:rsidP="00BB247F">
            <w:pPr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shd w:val="clear" w:color="auto" w:fill="auto"/>
            <w:noWrap/>
          </w:tcPr>
          <w:p w:rsidR="00FF7E2A" w:rsidRPr="00F64FD7" w:rsidRDefault="00FF7E2A" w:rsidP="00BB24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shd w:val="clear" w:color="auto" w:fill="auto"/>
            <w:noWrap/>
          </w:tcPr>
          <w:p w:rsidR="00FF7E2A" w:rsidRPr="00F64FD7" w:rsidRDefault="00FF7E2A" w:rsidP="00DD17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A521E7" w:rsidRPr="00A521E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AGCAGCTCGAATTTCTTC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bottom w:val="nil"/>
            </w:tcBorders>
            <w:shd w:val="clear" w:color="auto" w:fill="auto"/>
            <w:noWrap/>
          </w:tcPr>
          <w:p w:rsidR="00FF7E2A" w:rsidRPr="00F64FD7" w:rsidRDefault="00484384" w:rsidP="00BB247F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color w:val="auto"/>
                <w:kern w:val="0"/>
                <w:sz w:val="24"/>
                <w:szCs w:val="24"/>
              </w:rPr>
              <w:t>GAPDH</w:t>
            </w:r>
          </w:p>
        </w:tc>
        <w:tc>
          <w:tcPr>
            <w:tcW w:w="708" w:type="dxa"/>
            <w:gridSpan w:val="2"/>
            <w:tcBorders>
              <w:bottom w:val="nil"/>
            </w:tcBorders>
            <w:shd w:val="clear" w:color="auto" w:fill="auto"/>
            <w:noWrap/>
          </w:tcPr>
          <w:p w:rsidR="00FF7E2A" w:rsidRPr="00F64FD7" w:rsidRDefault="00FF7E2A" w:rsidP="00BB24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F</w:t>
            </w:r>
          </w:p>
        </w:tc>
        <w:tc>
          <w:tcPr>
            <w:tcW w:w="5664" w:type="dxa"/>
            <w:tcBorders>
              <w:bottom w:val="nil"/>
            </w:tcBorders>
            <w:shd w:val="clear" w:color="auto" w:fill="auto"/>
            <w:noWrap/>
          </w:tcPr>
          <w:p w:rsidR="00FF7E2A" w:rsidRPr="00F64FD7" w:rsidRDefault="00FF7E2A" w:rsidP="00DD17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C55765" w:rsidRPr="00C55765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CCCTTCATTGACCTCAACTACATG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  <w:tr w:rsidR="00FF7E2A" w:rsidRPr="00F64FD7" w:rsidTr="00BB24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F7E2A" w:rsidRPr="00F64FD7" w:rsidRDefault="00FF7E2A" w:rsidP="00BB247F">
            <w:pPr>
              <w:spacing w:afterLines="50" w:after="156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F7E2A" w:rsidRPr="00F64FD7" w:rsidRDefault="00FF7E2A" w:rsidP="00BB247F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</w:t>
            </w:r>
          </w:p>
        </w:tc>
        <w:tc>
          <w:tcPr>
            <w:tcW w:w="5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F7E2A" w:rsidRPr="00F64FD7" w:rsidRDefault="00FF7E2A" w:rsidP="00DD177F">
            <w:pPr>
              <w:spacing w:afterLines="50" w:after="1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’-</w:t>
            </w:r>
            <w:r w:rsidR="00A56D25" w:rsidRPr="00A56D25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TGGGATTTCCATTGATGACAAGC</w:t>
            </w:r>
            <w:r w:rsidRPr="00F64FD7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-3’</w:t>
            </w:r>
          </w:p>
        </w:tc>
      </w:tr>
    </w:tbl>
    <w:p w:rsidR="00E263B0" w:rsidRPr="00357D02" w:rsidRDefault="00CA1950" w:rsidP="0048625D">
      <w:pPr>
        <w:spacing w:beforeLines="200" w:before="624" w:afterLines="50" w:after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0713D7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601874" w:rsidRPr="00357D02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="000713D7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74702D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List of PRMT5-interacting proteins identified by </w:t>
      </w:r>
      <w:r w:rsidR="002D2DB0" w:rsidRPr="00357D02">
        <w:rPr>
          <w:rFonts w:ascii="Times New Roman" w:eastAsia="宋体" w:hAnsi="Times New Roman" w:cs="Times New Roman"/>
          <w:b/>
          <w:sz w:val="24"/>
          <w:szCs w:val="24"/>
        </w:rPr>
        <w:t>Co-</w:t>
      </w:r>
      <w:r w:rsidR="0074702D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IP and MS </w:t>
      </w:r>
      <w:r w:rsidR="00C16410" w:rsidRPr="00357D02">
        <w:rPr>
          <w:rFonts w:ascii="Times New Roman" w:eastAsia="宋体" w:hAnsi="Times New Roman" w:cs="Times New Roman"/>
          <w:b/>
          <w:sz w:val="24"/>
          <w:szCs w:val="24"/>
        </w:rPr>
        <w:t>analysi</w:t>
      </w:r>
      <w:r w:rsidR="0074702D" w:rsidRPr="00357D02">
        <w:rPr>
          <w:rFonts w:ascii="Times New Roman" w:eastAsia="宋体" w:hAnsi="Times New Roman" w:cs="Times New Roman"/>
          <w:b/>
          <w:sz w:val="24"/>
          <w:szCs w:val="24"/>
        </w:rPr>
        <w:t>s</w:t>
      </w:r>
    </w:p>
    <w:tbl>
      <w:tblPr>
        <w:tblW w:w="12638" w:type="dxa"/>
        <w:tblInd w:w="108" w:type="dxa"/>
        <w:tblLook w:val="04A0" w:firstRow="1" w:lastRow="0" w:firstColumn="1" w:lastColumn="0" w:noHBand="0" w:noVBand="1"/>
      </w:tblPr>
      <w:tblGrid>
        <w:gridCol w:w="1603"/>
        <w:gridCol w:w="8736"/>
        <w:gridCol w:w="1476"/>
        <w:gridCol w:w="1476"/>
      </w:tblGrid>
      <w:tr w:rsidR="00950445" w:rsidRPr="00F64FD7" w:rsidTr="00950445">
        <w:trPr>
          <w:trHeight w:val="349"/>
        </w:trPr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8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w (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Da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ore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F1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inesin family member 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850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4.978882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R77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D repeat domain 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.70107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7374846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1C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yosin 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9203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8377585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RNPH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terogeneous nuclear ribonucleoprotein H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19841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189449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8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shock protein family A (Hsp70) member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76318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3948516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PF6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-mRNA processing factor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8578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.0137524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ichromosom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intenance complex component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.9240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594155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HGAP2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Rho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Pas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tivating protein 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.6317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75810373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KP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akophil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7.02899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3847523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NAB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ucosidase II alpha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6.80665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.3313550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TAN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tr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lp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.3642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6314259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CM7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ichromosom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intenance complex component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25657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0854886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4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L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66743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32178473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M1B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phosphatase, Mg2+/Mn2+ dependent 1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80331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4004360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in, alpha, cardiac muscl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99188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4393882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RNPH2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terogeneous nuclear ribonucleoprotein H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23228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2213623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28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partite motif containing 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4234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745557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7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L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41738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5195221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S8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S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9016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1856690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5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ichromosom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intenance complex component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54373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0734039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4A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karyotic translation initiation factor 4A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84118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7848945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KP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fructokinase, platel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26145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.6519064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A1A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ubulin alpha 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.26784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.9024636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O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ol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.13932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7549459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TBN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pectr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4.4386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.2105255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NRNPF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terogeneous nuclear ribonucleoprotein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.642857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8894667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BSN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prabas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504598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.277373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BP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ly(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C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 binding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47394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.7852716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90B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shock protein 90 beta family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41134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9714450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M6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ichromosom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intenance complex component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.83124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4266904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OK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O kin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.54166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.083268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RIN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cycle associated protein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81431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9882837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M10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binding motif protein 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4.31221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7318677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A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M domain and actin binding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5.17336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6804382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GEMIN4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m nuclear organelle associated prote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8.7454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4288369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PEPPS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minopeptidase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romyc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en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.9221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.0309395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H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nuclease/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giogen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hibito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94108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8978359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PN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pain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1.83819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67668223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PL7A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osomal protein L7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3140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5686640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HFD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ethylenetetrahydrofolate dehydrogenase,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yclohydrolas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d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rmyltetrahydrofolat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thetas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.4953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.0422756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SPA7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eat shock protein family A (Hsp70) member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.21958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4809150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L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iplak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1.2957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91182398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AS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'-5'-oligoadenylate </w:t>
            </w:r>
            <w:proofErr w:type="spellStart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ynthetase</w:t>
            </w:r>
            <w:proofErr w:type="spellEnd"/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1.0930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7455806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4G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karyotic translation initiation factor 4 gamm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4.7089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1241140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IF3F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karyotic translation initiation factor 3 subunit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.540153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23726844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C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 C (C1/C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0445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56058239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8L2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S8 like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57012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2541167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DX20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D-box helicase 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1825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4345893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SRP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H-type splicing regulator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98228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94340562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NRNP200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ll nuclear ribonucleoprotein U5 subunit 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4.35262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948583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GS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nnosyl</w:t>
            </w:r>
            <w:proofErr w:type="spellEnd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oligosaccharide glucosid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65262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9885625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CE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P binding cassette subfamily E member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.2710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84320664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2-glycoprotein 1, zinc-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237106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4352846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FRC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ferrin recep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4.817947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0573244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PK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plak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2.7906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8552527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NND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nin delt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22870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1652174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F2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ukaryotic translation elongation factor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27695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6443047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PM4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opomyosin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5044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7654771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8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protein L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00729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323706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QCRC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biquinol</w:t>
            </w:r>
            <w:proofErr w:type="spellEnd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cytochrome c reductase core protein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61243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861149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NP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',3'-cyclic nucleotide 3' phosphodiester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7033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3060524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D4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H domain containing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.1365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9018895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MC5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asome 26S subunit, ATPase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75569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20660973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 family B member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53654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563615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WHAH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 3-monooxygenase/tryptophan 5-monooxygenase activation protein e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.2010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11038089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ZGP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ha-2-glycoprotein 1, zinc-bin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33719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6782586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NRNPA2B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terogeneous nuclear ribonucleoprotein A2/B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98387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60573387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HX15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H-box helicase 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875169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312933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RB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RP receptor beta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8376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81013036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ibosomal protein L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246527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3741521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2M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aptor related protein complex 2 mu 1 subun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5791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90001631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P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lakophilin</w:t>
            </w:r>
            <w:proofErr w:type="spellEnd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.44545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9997522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RPS34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chondrial ribosomal protein S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63448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432547808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1</w:t>
            </w:r>
          </w:p>
        </w:tc>
        <w:tc>
          <w:tcPr>
            <w:tcW w:w="8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gininosuccinate</w:t>
            </w:r>
            <w:proofErr w:type="spellEnd"/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ynthase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.5009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7810535</w:t>
            </w:r>
          </w:p>
        </w:tc>
      </w:tr>
      <w:tr w:rsidR="00950445" w:rsidRPr="00F64FD7" w:rsidTr="00950445">
        <w:trPr>
          <w:trHeight w:val="349"/>
        </w:trPr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B4</w:t>
            </w:r>
          </w:p>
        </w:tc>
        <w:tc>
          <w:tcPr>
            <w:tcW w:w="8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pin family B member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.47131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445" w:rsidRPr="00F64FD7" w:rsidRDefault="00950445" w:rsidP="0095044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5904493</w:t>
            </w:r>
          </w:p>
        </w:tc>
      </w:tr>
    </w:tbl>
    <w:p w:rsidR="009B7DFD" w:rsidRPr="00357D02" w:rsidRDefault="00CA1950" w:rsidP="0048625D">
      <w:pPr>
        <w:spacing w:beforeLines="200" w:before="624" w:afterLines="50" w:after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="008A0446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601874" w:rsidRPr="00357D02">
        <w:rPr>
          <w:rFonts w:ascii="Times New Roman" w:eastAsia="宋体" w:hAnsi="Times New Roman" w:cs="Times New Roman" w:hint="eastAsia"/>
          <w:b/>
          <w:sz w:val="24"/>
          <w:szCs w:val="24"/>
        </w:rPr>
        <w:t>4</w:t>
      </w:r>
      <w:r w:rsidR="008A0446" w:rsidRPr="00357D02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D7734D" w:rsidRPr="00357D02">
        <w:rPr>
          <w:rFonts w:ascii="Times New Roman" w:eastAsia="宋体" w:hAnsi="Times New Roman" w:cs="Times New Roman"/>
          <w:b/>
          <w:sz w:val="24"/>
          <w:szCs w:val="24"/>
        </w:rPr>
        <w:t>Details of GEO datasets used in this study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2977"/>
        <w:gridCol w:w="1559"/>
        <w:gridCol w:w="4190"/>
      </w:tblGrid>
      <w:tr w:rsidR="00FC3BF0" w:rsidTr="007A2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GEO</w:t>
            </w:r>
          </w:p>
        </w:tc>
        <w:tc>
          <w:tcPr>
            <w:tcW w:w="1559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ountry</w:t>
            </w:r>
          </w:p>
        </w:tc>
        <w:tc>
          <w:tcPr>
            <w:tcW w:w="2977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Adjacent normal tissue (N)</w:t>
            </w:r>
          </w:p>
        </w:tc>
        <w:tc>
          <w:tcPr>
            <w:tcW w:w="1559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CRC (N)</w:t>
            </w:r>
          </w:p>
        </w:tc>
        <w:tc>
          <w:tcPr>
            <w:tcW w:w="4190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First author (publication year) </w:t>
            </w:r>
          </w:p>
        </w:tc>
      </w:tr>
      <w:tr w:rsidR="00FC3BF0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FC3BF0" w:rsidRPr="009F3D23" w:rsidRDefault="00FC3BF0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GSE21510</w:t>
            </w:r>
          </w:p>
        </w:tc>
        <w:tc>
          <w:tcPr>
            <w:tcW w:w="1559" w:type="dxa"/>
            <w:shd w:val="clear" w:color="auto" w:fill="auto"/>
          </w:tcPr>
          <w:p w:rsidR="00FC3BF0" w:rsidRDefault="00FC3BF0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977" w:type="dxa"/>
            <w:shd w:val="clear" w:color="auto" w:fill="auto"/>
          </w:tcPr>
          <w:p w:rsidR="00FC3BF0" w:rsidRDefault="00FC3BF0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FC3BF0" w:rsidRDefault="00FC3BF0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123</w:t>
            </w:r>
          </w:p>
        </w:tc>
        <w:tc>
          <w:tcPr>
            <w:tcW w:w="4190" w:type="dxa"/>
            <w:shd w:val="clear" w:color="auto" w:fill="auto"/>
          </w:tcPr>
          <w:p w:rsidR="00FC3BF0" w:rsidRDefault="00FC3BF0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Tsukamoto S (2011)</w:t>
            </w:r>
          </w:p>
        </w:tc>
      </w:tr>
      <w:tr w:rsidR="0042753D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42753D" w:rsidRPr="009F3D23" w:rsidRDefault="0042753D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24514</w:t>
            </w:r>
          </w:p>
        </w:tc>
        <w:tc>
          <w:tcPr>
            <w:tcW w:w="1559" w:type="dxa"/>
            <w:shd w:val="clear" w:color="auto" w:fill="auto"/>
          </w:tcPr>
          <w:p w:rsidR="0042753D" w:rsidRDefault="0042753D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2977" w:type="dxa"/>
            <w:shd w:val="clear" w:color="auto" w:fill="auto"/>
          </w:tcPr>
          <w:p w:rsidR="0042753D" w:rsidRDefault="0042753D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59" w:type="dxa"/>
            <w:shd w:val="clear" w:color="auto" w:fill="auto"/>
          </w:tcPr>
          <w:p w:rsidR="0042753D" w:rsidRDefault="0042753D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4190" w:type="dxa"/>
            <w:shd w:val="clear" w:color="auto" w:fill="auto"/>
          </w:tcPr>
          <w:p w:rsidR="0042753D" w:rsidRDefault="0042753D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Alhopuro</w:t>
            </w:r>
            <w:proofErr w:type="spellEnd"/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 (2012)</w:t>
            </w:r>
          </w:p>
        </w:tc>
      </w:tr>
      <w:tr w:rsidR="00B33262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33262" w:rsidRPr="009F3D23" w:rsidRDefault="00B33262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22598</w:t>
            </w:r>
          </w:p>
        </w:tc>
        <w:tc>
          <w:tcPr>
            <w:tcW w:w="1559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977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4190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Okazaki S (2012)</w:t>
            </w:r>
          </w:p>
        </w:tc>
      </w:tr>
      <w:tr w:rsidR="00B33262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B33262" w:rsidRPr="009F3D23" w:rsidRDefault="00B33262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31737</w:t>
            </w:r>
          </w:p>
        </w:tc>
        <w:tc>
          <w:tcPr>
            <w:tcW w:w="1559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977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4190" w:type="dxa"/>
            <w:shd w:val="clear" w:color="auto" w:fill="auto"/>
          </w:tcPr>
          <w:p w:rsidR="00B33262" w:rsidRDefault="00B33262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Loo LW (2012)</w:t>
            </w:r>
          </w:p>
        </w:tc>
      </w:tr>
      <w:tr w:rsidR="007122F9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122F9" w:rsidRPr="009F3D23" w:rsidRDefault="007122F9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89076</w:t>
            </w:r>
          </w:p>
        </w:tc>
        <w:tc>
          <w:tcPr>
            <w:tcW w:w="1559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2977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4190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Satoh K (2017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22F9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7122F9" w:rsidRPr="009F3D23" w:rsidRDefault="007122F9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20842</w:t>
            </w:r>
          </w:p>
        </w:tc>
        <w:tc>
          <w:tcPr>
            <w:tcW w:w="1559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977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4190" w:type="dxa"/>
            <w:shd w:val="clear" w:color="auto" w:fill="auto"/>
          </w:tcPr>
          <w:p w:rsidR="007122F9" w:rsidRDefault="007122F9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Gaedcke</w:t>
            </w:r>
            <w:proofErr w:type="spellEnd"/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J (2010)</w:t>
            </w:r>
          </w:p>
        </w:tc>
      </w:tr>
      <w:tr w:rsidR="00240A16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44861</w:t>
            </w:r>
          </w:p>
        </w:tc>
        <w:tc>
          <w:tcPr>
            <w:tcW w:w="1559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2977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4190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Ryan BM (2014)</w:t>
            </w:r>
          </w:p>
        </w:tc>
      </w:tr>
      <w:tr w:rsidR="00240A16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9F3D23">
              <w:rPr>
                <w:rFonts w:ascii="Times New Roman" w:hAnsi="Times New Roman" w:cs="Times New Roman"/>
                <w:b w:val="0"/>
                <w:sz w:val="24"/>
                <w:szCs w:val="24"/>
              </w:rPr>
              <w:t>GSE33113</w:t>
            </w:r>
          </w:p>
        </w:tc>
        <w:tc>
          <w:tcPr>
            <w:tcW w:w="1559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977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4190" w:type="dxa"/>
            <w:shd w:val="clear" w:color="auto" w:fill="auto"/>
          </w:tcPr>
          <w:p w:rsidR="00240A16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64FD7">
              <w:rPr>
                <w:rFonts w:ascii="Times New Roman" w:eastAsia="宋体" w:hAnsi="Times New Roman" w:cs="Times New Roman"/>
                <w:sz w:val="24"/>
                <w:szCs w:val="24"/>
              </w:rPr>
              <w:t>Kemper K (2012)</w:t>
            </w:r>
          </w:p>
        </w:tc>
      </w:tr>
      <w:tr w:rsidR="00240A16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SE60331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C0293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2977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4190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E682A">
              <w:rPr>
                <w:rFonts w:ascii="Times New Roman" w:eastAsia="宋体" w:hAnsi="Times New Roman" w:cs="Times New Roman"/>
                <w:sz w:val="24"/>
                <w:szCs w:val="24"/>
              </w:rPr>
              <w:t>Verstraet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 (2015)</w:t>
            </w:r>
          </w:p>
        </w:tc>
      </w:tr>
      <w:tr w:rsidR="00240A16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SE89287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F4C0D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2977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4190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4B0ECD">
              <w:rPr>
                <w:rFonts w:ascii="Times New Roman" w:eastAsia="宋体" w:hAnsi="Times New Roman" w:cs="Times New Roman"/>
                <w:sz w:val="24"/>
                <w:szCs w:val="24"/>
              </w:rPr>
              <w:t>Zuurbie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L (2017)</w:t>
            </w:r>
          </w:p>
        </w:tc>
      </w:tr>
      <w:tr w:rsidR="00240A16" w:rsidTr="007A2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SE23878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259E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977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4190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473F5">
              <w:rPr>
                <w:rFonts w:ascii="Times New Roman" w:eastAsia="宋体" w:hAnsi="Times New Roman" w:cs="Times New Roman"/>
                <w:sz w:val="24"/>
                <w:szCs w:val="24"/>
              </w:rPr>
              <w:t>Uddi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 (2011)</w:t>
            </w:r>
          </w:p>
        </w:tc>
      </w:tr>
      <w:tr w:rsidR="00240A16" w:rsidTr="007A20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:rsidR="00240A16" w:rsidRPr="009F3D23" w:rsidRDefault="00240A16" w:rsidP="00B075F6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GSE50421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26C77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2977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59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4190" w:type="dxa"/>
            <w:shd w:val="clear" w:color="auto" w:fill="auto"/>
          </w:tcPr>
          <w:p w:rsidR="00240A16" w:rsidRPr="00F64FD7" w:rsidRDefault="00240A16" w:rsidP="00B075F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I </w:t>
            </w:r>
            <w:proofErr w:type="spellStart"/>
            <w:r w:rsidRPr="00D9562C">
              <w:rPr>
                <w:rFonts w:ascii="Times New Roman" w:eastAsia="宋体" w:hAnsi="Times New Roman" w:cs="Times New Roman"/>
                <w:sz w:val="24"/>
                <w:szCs w:val="24"/>
              </w:rPr>
              <w:t>Mahri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 (2020)</w:t>
            </w:r>
          </w:p>
        </w:tc>
      </w:tr>
    </w:tbl>
    <w:p w:rsidR="00EC6C91" w:rsidRDefault="00EC6C91" w:rsidP="00685FB3">
      <w:pPr>
        <w:widowControl/>
        <w:spacing w:beforeLines="50" w:before="156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E263B0" w:rsidRDefault="00CF1B67" w:rsidP="00E263B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6B3B72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703E85" w:rsidRPr="00703E85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="00DA4576" w:rsidRPr="00703E85">
        <w:rPr>
          <w:rFonts w:ascii="Times New Roman" w:eastAsia="宋体" w:hAnsi="Times New Roman" w:cs="Times New Roman"/>
          <w:b/>
          <w:sz w:val="24"/>
          <w:szCs w:val="24"/>
        </w:rPr>
        <w:t xml:space="preserve"> L</w:t>
      </w:r>
      <w:r w:rsidR="00703E85" w:rsidRPr="00703E85">
        <w:rPr>
          <w:rFonts w:ascii="Times New Roman" w:eastAsia="宋体" w:hAnsi="Times New Roman" w:cs="Times New Roman"/>
          <w:b/>
          <w:sz w:val="24"/>
          <w:szCs w:val="24"/>
        </w:rPr>
        <w:t>egends</w:t>
      </w:r>
    </w:p>
    <w:p w:rsidR="00E77BCB" w:rsidRDefault="00E77BCB" w:rsidP="00E77BCB">
      <w:pPr>
        <w:pStyle w:val="EndNoteBibliography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ure S1 </w:t>
      </w:r>
      <w:r w:rsidR="002A698C">
        <w:rPr>
          <w:rFonts w:ascii="Times New Roman" w:eastAsia="宋体" w:hAnsi="Times New Roman" w:cs="Times New Roman"/>
          <w:sz w:val="24"/>
          <w:szCs w:val="24"/>
        </w:rPr>
        <w:t xml:space="preserve">A, </w:t>
      </w:r>
      <w:r w:rsidR="002A698C" w:rsidRPr="002A698C">
        <w:rPr>
          <w:rFonts w:ascii="Times New Roman" w:eastAsia="宋体" w:hAnsi="Times New Roman" w:cs="Times New Roman"/>
          <w:sz w:val="24"/>
          <w:szCs w:val="24"/>
        </w:rPr>
        <w:t xml:space="preserve">Western blot analysis of PRMT5 levels in HCT8 and HCT116 cells stably transfected with the control or PRMT5-specific shRNA </w:t>
      </w:r>
      <w:r w:rsidR="002A698C">
        <w:rPr>
          <w:rFonts w:ascii="Times New Roman" w:eastAsia="宋体" w:hAnsi="Times New Roman" w:cs="Times New Roman"/>
          <w:sz w:val="24"/>
          <w:szCs w:val="24"/>
        </w:rPr>
        <w:t xml:space="preserve">(HCT8-NC/HCT8-shPRMT5 and HCT116-NC/HCT116-shPRMT5). </w:t>
      </w:r>
      <w:r w:rsidR="00E77645">
        <w:rPr>
          <w:rFonts w:ascii="Times New Roman" w:eastAsia="宋体" w:hAnsi="Times New Roman" w:cs="Times New Roman"/>
          <w:sz w:val="24"/>
          <w:szCs w:val="24"/>
        </w:rPr>
        <w:t>B-E, qRT-</w:t>
      </w:r>
      <w:r w:rsidRPr="00BE3178">
        <w:rPr>
          <w:rFonts w:ascii="Times New Roman" w:eastAsia="宋体" w:hAnsi="Times New Roman" w:cs="Times New Roman"/>
          <w:sz w:val="24"/>
          <w:szCs w:val="24"/>
        </w:rPr>
        <w:t>PCR analysis o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f 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E719D">
        <w:rPr>
          <w:rFonts w:ascii="Times New Roman" w:eastAsia="宋体" w:hAnsi="Times New Roman" w:cs="Times New Roman"/>
          <w:sz w:val="24"/>
          <w:szCs w:val="24"/>
        </w:rPr>
        <w:t>B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PRMT5, 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E719D">
        <w:rPr>
          <w:rFonts w:ascii="Times New Roman" w:eastAsia="宋体" w:hAnsi="Times New Roman" w:cs="Times New Roman"/>
          <w:sz w:val="24"/>
          <w:szCs w:val="24"/>
        </w:rPr>
        <w:t>C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E-cadherin, 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E719D">
        <w:rPr>
          <w:rFonts w:ascii="Times New Roman" w:eastAsia="宋体" w:hAnsi="Times New Roman" w:cs="Times New Roman"/>
          <w:sz w:val="24"/>
          <w:szCs w:val="24"/>
        </w:rPr>
        <w:t>D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Vimentin and 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AE719D">
        <w:rPr>
          <w:rFonts w:ascii="Times New Roman" w:eastAsia="宋体" w:hAnsi="Times New Roman" w:cs="Times New Roman"/>
          <w:sz w:val="24"/>
          <w:szCs w:val="24"/>
        </w:rPr>
        <w:t>E</w:t>
      </w:r>
      <w:r w:rsidR="00845CD2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B36518">
        <w:rPr>
          <w:rFonts w:ascii="Times New Roman" w:eastAsia="宋体" w:hAnsi="Times New Roman" w:cs="Times New Roman"/>
          <w:sz w:val="24"/>
          <w:szCs w:val="24"/>
        </w:rPr>
        <w:t>c-Myc mRNA ex</w:t>
      </w:r>
      <w:r w:rsidRPr="00BE3178">
        <w:rPr>
          <w:rFonts w:ascii="Times New Roman" w:eastAsia="宋体" w:hAnsi="Times New Roman" w:cs="Times New Roman"/>
          <w:sz w:val="24"/>
          <w:szCs w:val="24"/>
        </w:rPr>
        <w:t xml:space="preserve">pressions in the </w:t>
      </w:r>
      <w:r w:rsidR="005A1C75" w:rsidRPr="005A1C75">
        <w:rPr>
          <w:rFonts w:ascii="Times New Roman" w:eastAsia="宋体" w:hAnsi="Times New Roman" w:cs="Times New Roman"/>
          <w:sz w:val="24"/>
          <w:szCs w:val="24"/>
        </w:rPr>
        <w:t>RKO-NC/</w:t>
      </w:r>
      <w:r w:rsidR="00BA17F3">
        <w:rPr>
          <w:rFonts w:ascii="Times New Roman" w:eastAsia="宋体" w:hAnsi="Times New Roman" w:cs="Times New Roman"/>
          <w:sz w:val="24"/>
          <w:szCs w:val="24"/>
        </w:rPr>
        <w:t>RKO-</w:t>
      </w:r>
      <w:r w:rsidR="005A1C75" w:rsidRPr="005A1C75">
        <w:rPr>
          <w:rFonts w:ascii="Times New Roman" w:eastAsia="宋体" w:hAnsi="Times New Roman" w:cs="Times New Roman"/>
          <w:sz w:val="24"/>
          <w:szCs w:val="24"/>
        </w:rPr>
        <w:t>PRMT5, HT29-NC/</w:t>
      </w:r>
      <w:r w:rsidR="00BA17F3">
        <w:rPr>
          <w:rFonts w:ascii="Times New Roman" w:eastAsia="宋体" w:hAnsi="Times New Roman" w:cs="Times New Roman"/>
          <w:sz w:val="24"/>
          <w:szCs w:val="24"/>
        </w:rPr>
        <w:t>HT29-</w:t>
      </w:r>
      <w:r w:rsidR="005A1C75" w:rsidRPr="005A1C75">
        <w:rPr>
          <w:rFonts w:ascii="Times New Roman" w:eastAsia="宋体" w:hAnsi="Times New Roman" w:cs="Times New Roman"/>
          <w:sz w:val="24"/>
          <w:szCs w:val="24"/>
        </w:rPr>
        <w:t>PRMT5, HCT8-NC/</w:t>
      </w:r>
      <w:r w:rsidR="00BA17F3">
        <w:rPr>
          <w:rFonts w:ascii="Times New Roman" w:eastAsia="宋体" w:hAnsi="Times New Roman" w:cs="Times New Roman"/>
          <w:sz w:val="24"/>
          <w:szCs w:val="24"/>
        </w:rPr>
        <w:t>HCT8-</w:t>
      </w:r>
      <w:r w:rsidR="005A1C75" w:rsidRPr="005A1C75">
        <w:rPr>
          <w:rFonts w:ascii="Times New Roman" w:eastAsia="宋体" w:hAnsi="Times New Roman" w:cs="Times New Roman"/>
          <w:sz w:val="24"/>
          <w:szCs w:val="24"/>
        </w:rPr>
        <w:t>shPRMT5 and HCT116-NC/</w:t>
      </w:r>
      <w:r w:rsidR="00BA17F3">
        <w:rPr>
          <w:rFonts w:ascii="Times New Roman" w:eastAsia="宋体" w:hAnsi="Times New Roman" w:cs="Times New Roman"/>
          <w:sz w:val="24"/>
          <w:szCs w:val="24"/>
        </w:rPr>
        <w:t>HCT116-</w:t>
      </w:r>
      <w:r w:rsidR="005A1C75" w:rsidRPr="005A1C75">
        <w:rPr>
          <w:rFonts w:ascii="Times New Roman" w:eastAsia="宋体" w:hAnsi="Times New Roman" w:cs="Times New Roman"/>
          <w:sz w:val="24"/>
          <w:szCs w:val="24"/>
        </w:rPr>
        <w:t>shPRMT5</w:t>
      </w:r>
      <w:r w:rsidR="005A1C75">
        <w:rPr>
          <w:rFonts w:ascii="Times New Roman" w:eastAsia="宋体" w:hAnsi="Times New Roman" w:cs="Times New Roman" w:hint="eastAsia"/>
          <w:sz w:val="24"/>
          <w:szCs w:val="24"/>
        </w:rPr>
        <w:t xml:space="preserve"> cells</w:t>
      </w:r>
      <w:r w:rsidRPr="00BE3178">
        <w:rPr>
          <w:rFonts w:ascii="Times New Roman" w:eastAsia="宋体" w:hAnsi="Times New Roman" w:cs="Times New Roman"/>
          <w:sz w:val="24"/>
          <w:szCs w:val="24"/>
        </w:rPr>
        <w:t>. Gene mRNA expression was normalized to GAPDH.</w:t>
      </w:r>
      <w:r w:rsidR="002102D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>Data were presented as the mean ± S</w:t>
      </w:r>
      <w:r w:rsidR="00767BAC">
        <w:rPr>
          <w:rFonts w:ascii="Times New Roman" w:eastAsia="宋体" w:hAnsi="Times New Roman" w:cs="Times New Roman" w:hint="eastAsia"/>
          <w:sz w:val="24"/>
          <w:szCs w:val="24"/>
        </w:rPr>
        <w:t>EM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of experiments performed in triplicate. *</w:t>
      </w:r>
      <w:r w:rsidR="002102DD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&lt; 0.05</w:t>
      </w:r>
      <w:r w:rsidR="00F0107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76917" w:rsidRPr="002102DD">
        <w:rPr>
          <w:rFonts w:ascii="Times New Roman" w:eastAsia="宋体" w:hAnsi="Times New Roman" w:cs="Times New Roman"/>
          <w:sz w:val="24"/>
          <w:szCs w:val="24"/>
        </w:rPr>
        <w:t>**</w:t>
      </w:r>
      <w:r w:rsidR="00B76917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B76917" w:rsidRPr="002102DD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="00B76917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F0107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B769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>***</w:t>
      </w:r>
      <w:r w:rsidR="002102DD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&lt; 0.001</w:t>
      </w:r>
      <w:r w:rsidR="00F0107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E834D3">
        <w:rPr>
          <w:rFonts w:ascii="Times New Roman" w:eastAsia="宋体" w:hAnsi="Times New Roman" w:cs="Times New Roman" w:hint="eastAsia"/>
          <w:sz w:val="24"/>
          <w:szCs w:val="24"/>
        </w:rPr>
        <w:t xml:space="preserve"> ns, no significance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>.</w:t>
      </w:r>
    </w:p>
    <w:p w:rsidR="00E77BCB" w:rsidRPr="00CC097E" w:rsidRDefault="00E77BCB" w:rsidP="00E77BCB">
      <w:pPr>
        <w:pStyle w:val="EndNoteBibliography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Figure S2 </w:t>
      </w:r>
      <w:r w:rsidR="00C26CF8">
        <w:rPr>
          <w:rFonts w:ascii="Times New Roman" w:eastAsia="宋体" w:hAnsi="Times New Roman" w:cs="Times New Roman"/>
          <w:sz w:val="24"/>
          <w:szCs w:val="24"/>
        </w:rPr>
        <w:t>qRT-</w:t>
      </w:r>
      <w:r w:rsidRPr="00591B6D">
        <w:rPr>
          <w:rFonts w:ascii="Times New Roman" w:eastAsia="宋体" w:hAnsi="Times New Roman" w:cs="Times New Roman"/>
          <w:sz w:val="24"/>
          <w:szCs w:val="24"/>
        </w:rPr>
        <w:t>PCR analysis o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f </w:t>
      </w:r>
      <w:r w:rsidR="00AD652F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(A) </w:t>
      </w:r>
      <w:r w:rsidR="008676BC" w:rsidRPr="00B36518">
        <w:rPr>
          <w:rFonts w:ascii="Times New Roman" w:eastAsia="宋体" w:hAnsi="Times New Roman" w:cs="Times New Roman"/>
          <w:sz w:val="24"/>
          <w:szCs w:val="24"/>
        </w:rPr>
        <w:t xml:space="preserve">MCM7, </w:t>
      </w:r>
      <w:r w:rsidR="00AD652F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(B) 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E-cadherin, </w:t>
      </w:r>
      <w:r w:rsidR="00AD652F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(C) </w:t>
      </w:r>
      <w:r w:rsidRPr="00B36518">
        <w:rPr>
          <w:rFonts w:ascii="Times New Roman" w:eastAsia="宋体" w:hAnsi="Times New Roman" w:cs="Times New Roman"/>
          <w:sz w:val="24"/>
          <w:szCs w:val="24"/>
        </w:rPr>
        <w:t xml:space="preserve">Vimentin and </w:t>
      </w:r>
      <w:r w:rsidR="00AD652F" w:rsidRPr="00B36518">
        <w:rPr>
          <w:rFonts w:ascii="Times New Roman" w:eastAsia="宋体" w:hAnsi="Times New Roman" w:cs="Times New Roman" w:hint="eastAsia"/>
          <w:sz w:val="24"/>
          <w:szCs w:val="24"/>
        </w:rPr>
        <w:t xml:space="preserve">(D) </w:t>
      </w:r>
      <w:r w:rsidRPr="00B36518">
        <w:rPr>
          <w:rFonts w:ascii="Times New Roman" w:eastAsia="宋体" w:hAnsi="Times New Roman" w:cs="Times New Roman"/>
          <w:sz w:val="24"/>
          <w:szCs w:val="24"/>
        </w:rPr>
        <w:t>c-Myc mRNA</w:t>
      </w:r>
      <w:r w:rsidRPr="00591B6D">
        <w:rPr>
          <w:rFonts w:ascii="Times New Roman" w:eastAsia="宋体" w:hAnsi="Times New Roman" w:cs="Times New Roman"/>
          <w:sz w:val="24"/>
          <w:szCs w:val="24"/>
        </w:rPr>
        <w:t xml:space="preserve"> expressions in the </w:t>
      </w:r>
      <w:r w:rsidR="00886400">
        <w:rPr>
          <w:rFonts w:ascii="Times New Roman" w:eastAsia="宋体" w:hAnsi="Times New Roman" w:cs="Times New Roman" w:hint="eastAsia"/>
          <w:sz w:val="24"/>
          <w:szCs w:val="24"/>
        </w:rPr>
        <w:t>HCT8, HCT116 and RKO cells</w:t>
      </w:r>
      <w:r w:rsidR="00A629BE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A1F87" w:rsidRPr="004A1F87">
        <w:rPr>
          <w:rFonts w:ascii="Times New Roman" w:eastAsia="宋体" w:hAnsi="Times New Roman" w:cs="Times New Roman"/>
          <w:sz w:val="24"/>
          <w:szCs w:val="24"/>
        </w:rPr>
        <w:t>transfected with the scramble control or siMCM7</w:t>
      </w:r>
      <w:r w:rsidRPr="00591B6D">
        <w:rPr>
          <w:rFonts w:ascii="Times New Roman" w:eastAsia="宋体" w:hAnsi="Times New Roman" w:cs="Times New Roman"/>
          <w:sz w:val="24"/>
          <w:szCs w:val="24"/>
        </w:rPr>
        <w:t>. Gene mRNA expression was normalized to GAPDH.</w:t>
      </w:r>
      <w:r w:rsidR="002102DD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>Data were presented as the mean ± S</w:t>
      </w:r>
      <w:r w:rsidR="00767BAC">
        <w:rPr>
          <w:rFonts w:ascii="Times New Roman" w:eastAsia="宋体" w:hAnsi="Times New Roman" w:cs="Times New Roman" w:hint="eastAsia"/>
          <w:sz w:val="24"/>
          <w:szCs w:val="24"/>
        </w:rPr>
        <w:t>EM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of experiments performed in triplicate. *</w:t>
      </w:r>
      <w:r w:rsidR="002102DD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&lt; 0.05</w:t>
      </w:r>
      <w:r w:rsidR="00F0107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C1448" w:rsidRPr="002102DD">
        <w:rPr>
          <w:rFonts w:ascii="Times New Roman" w:eastAsia="宋体" w:hAnsi="Times New Roman" w:cs="Times New Roman"/>
          <w:sz w:val="24"/>
          <w:szCs w:val="24"/>
        </w:rPr>
        <w:t>**</w:t>
      </w:r>
      <w:r w:rsidR="008C1448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8C1448" w:rsidRPr="002102DD">
        <w:rPr>
          <w:rFonts w:ascii="Times New Roman" w:eastAsia="宋体" w:hAnsi="Times New Roman" w:cs="Times New Roman"/>
          <w:sz w:val="24"/>
          <w:szCs w:val="24"/>
        </w:rPr>
        <w:t xml:space="preserve"> &lt; 0.0</w:t>
      </w:r>
      <w:r w:rsidR="008C1448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F01072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8C144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>***</w:t>
      </w:r>
      <w:r w:rsidR="002102DD" w:rsidRPr="00B76917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="002102DD" w:rsidRPr="002102DD">
        <w:rPr>
          <w:rFonts w:ascii="Times New Roman" w:eastAsia="宋体" w:hAnsi="Times New Roman" w:cs="Times New Roman"/>
          <w:sz w:val="24"/>
          <w:szCs w:val="24"/>
        </w:rPr>
        <w:t xml:space="preserve"> &lt; 0.001.</w:t>
      </w:r>
    </w:p>
    <w:p w:rsidR="00DA4576" w:rsidRPr="00703E85" w:rsidRDefault="00DA4576" w:rsidP="00E263B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sectPr w:rsidR="00DA4576" w:rsidRPr="00703E85" w:rsidSect="000049A1">
      <w:headerReference w:type="default" r:id="rId9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6655" w:rsidRDefault="00D56655" w:rsidP="00B23B1D">
      <w:r>
        <w:separator/>
      </w:r>
    </w:p>
  </w:endnote>
  <w:endnote w:type="continuationSeparator" w:id="0">
    <w:p w:rsidR="00D56655" w:rsidRDefault="00D56655" w:rsidP="00B23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6655" w:rsidRDefault="00D56655" w:rsidP="00B23B1D">
      <w:r>
        <w:separator/>
      </w:r>
    </w:p>
  </w:footnote>
  <w:footnote w:type="continuationSeparator" w:id="0">
    <w:p w:rsidR="00D56655" w:rsidRDefault="00D56655" w:rsidP="00B23B1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7507715"/>
      <w:docPartObj>
        <w:docPartGallery w:val="Page Numbers (Top of Page)"/>
        <w:docPartUnique/>
      </w:docPartObj>
    </w:sdtPr>
    <w:sdtEndPr/>
    <w:sdtContent>
      <w:p w:rsidR="00E73D17" w:rsidRDefault="00E73D17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971" w:rsidRPr="00027971">
          <w:rPr>
            <w:noProof/>
            <w:lang w:val="zh-CN"/>
          </w:rPr>
          <w:t>10</w:t>
        </w:r>
        <w:r>
          <w:fldChar w:fldCharType="end"/>
        </w:r>
      </w:p>
    </w:sdtContent>
  </w:sdt>
  <w:p w:rsidR="00E73D17" w:rsidRDefault="00E73D17">
    <w:pPr>
      <w:pStyle w:val="a3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用户">
    <w15:presenceInfo w15:providerId="None" w15:userId="Windows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D80"/>
    <w:rsid w:val="000000BB"/>
    <w:rsid w:val="00002E40"/>
    <w:rsid w:val="0000331D"/>
    <w:rsid w:val="000049A1"/>
    <w:rsid w:val="00006396"/>
    <w:rsid w:val="00010AF5"/>
    <w:rsid w:val="000127FE"/>
    <w:rsid w:val="0001796B"/>
    <w:rsid w:val="00022B12"/>
    <w:rsid w:val="000276DC"/>
    <w:rsid w:val="00027971"/>
    <w:rsid w:val="00034127"/>
    <w:rsid w:val="00037C34"/>
    <w:rsid w:val="00043AEB"/>
    <w:rsid w:val="00051283"/>
    <w:rsid w:val="00056A97"/>
    <w:rsid w:val="00057A2D"/>
    <w:rsid w:val="00060478"/>
    <w:rsid w:val="00062C1E"/>
    <w:rsid w:val="000645E7"/>
    <w:rsid w:val="0007022A"/>
    <w:rsid w:val="000713D7"/>
    <w:rsid w:val="000954A0"/>
    <w:rsid w:val="000A479B"/>
    <w:rsid w:val="000A64DF"/>
    <w:rsid w:val="000A75CB"/>
    <w:rsid w:val="000B1345"/>
    <w:rsid w:val="000B4962"/>
    <w:rsid w:val="000B57A4"/>
    <w:rsid w:val="000C11CD"/>
    <w:rsid w:val="000C74A6"/>
    <w:rsid w:val="000D1235"/>
    <w:rsid w:val="000D4485"/>
    <w:rsid w:val="000E19C3"/>
    <w:rsid w:val="000E6E2C"/>
    <w:rsid w:val="0010185D"/>
    <w:rsid w:val="00117DC8"/>
    <w:rsid w:val="00122C4B"/>
    <w:rsid w:val="001241B9"/>
    <w:rsid w:val="00126C77"/>
    <w:rsid w:val="00133AB7"/>
    <w:rsid w:val="00135825"/>
    <w:rsid w:val="001365FA"/>
    <w:rsid w:val="001435E2"/>
    <w:rsid w:val="00143E70"/>
    <w:rsid w:val="00144296"/>
    <w:rsid w:val="00150FFE"/>
    <w:rsid w:val="0015455E"/>
    <w:rsid w:val="00156F71"/>
    <w:rsid w:val="00170FA1"/>
    <w:rsid w:val="00174761"/>
    <w:rsid w:val="00190509"/>
    <w:rsid w:val="001A4DC0"/>
    <w:rsid w:val="001A5263"/>
    <w:rsid w:val="001B0994"/>
    <w:rsid w:val="001B46DA"/>
    <w:rsid w:val="001C71AC"/>
    <w:rsid w:val="001D1D7A"/>
    <w:rsid w:val="001D211A"/>
    <w:rsid w:val="001D75F1"/>
    <w:rsid w:val="001F21FD"/>
    <w:rsid w:val="001F33FD"/>
    <w:rsid w:val="001F3520"/>
    <w:rsid w:val="001F747C"/>
    <w:rsid w:val="00207E83"/>
    <w:rsid w:val="002102DD"/>
    <w:rsid w:val="00210E0E"/>
    <w:rsid w:val="00216838"/>
    <w:rsid w:val="00233891"/>
    <w:rsid w:val="002359DF"/>
    <w:rsid w:val="00240A16"/>
    <w:rsid w:val="0025043D"/>
    <w:rsid w:val="002618D4"/>
    <w:rsid w:val="00263B04"/>
    <w:rsid w:val="002673B8"/>
    <w:rsid w:val="00273FF1"/>
    <w:rsid w:val="00282D11"/>
    <w:rsid w:val="00290410"/>
    <w:rsid w:val="00291966"/>
    <w:rsid w:val="0029622C"/>
    <w:rsid w:val="002A264A"/>
    <w:rsid w:val="002A292E"/>
    <w:rsid w:val="002A3B8C"/>
    <w:rsid w:val="002A4FA6"/>
    <w:rsid w:val="002A5E96"/>
    <w:rsid w:val="002A698C"/>
    <w:rsid w:val="002B47D8"/>
    <w:rsid w:val="002B5062"/>
    <w:rsid w:val="002B5557"/>
    <w:rsid w:val="002C0936"/>
    <w:rsid w:val="002C0CC6"/>
    <w:rsid w:val="002C3A74"/>
    <w:rsid w:val="002C3C70"/>
    <w:rsid w:val="002C54CB"/>
    <w:rsid w:val="002D2DB0"/>
    <w:rsid w:val="002D5292"/>
    <w:rsid w:val="002D5DB1"/>
    <w:rsid w:val="002E19D9"/>
    <w:rsid w:val="002E2444"/>
    <w:rsid w:val="002E6584"/>
    <w:rsid w:val="002E6CCD"/>
    <w:rsid w:val="002F4C0D"/>
    <w:rsid w:val="00316CD6"/>
    <w:rsid w:val="0032047E"/>
    <w:rsid w:val="003250E4"/>
    <w:rsid w:val="003313C9"/>
    <w:rsid w:val="0033693F"/>
    <w:rsid w:val="003465E0"/>
    <w:rsid w:val="00351248"/>
    <w:rsid w:val="00357D02"/>
    <w:rsid w:val="00361978"/>
    <w:rsid w:val="00362B34"/>
    <w:rsid w:val="00372576"/>
    <w:rsid w:val="003767C5"/>
    <w:rsid w:val="003A76D4"/>
    <w:rsid w:val="003B1DE0"/>
    <w:rsid w:val="003B4B7E"/>
    <w:rsid w:val="003B5C2C"/>
    <w:rsid w:val="003C08AF"/>
    <w:rsid w:val="003C216B"/>
    <w:rsid w:val="003D092F"/>
    <w:rsid w:val="003E2F53"/>
    <w:rsid w:val="00402959"/>
    <w:rsid w:val="00404132"/>
    <w:rsid w:val="004067C0"/>
    <w:rsid w:val="004072E7"/>
    <w:rsid w:val="0041079D"/>
    <w:rsid w:val="00414033"/>
    <w:rsid w:val="004165E1"/>
    <w:rsid w:val="00422441"/>
    <w:rsid w:val="0042753D"/>
    <w:rsid w:val="00430676"/>
    <w:rsid w:val="004309F5"/>
    <w:rsid w:val="00430EF8"/>
    <w:rsid w:val="004421EC"/>
    <w:rsid w:val="004629EB"/>
    <w:rsid w:val="00465FD2"/>
    <w:rsid w:val="004672EA"/>
    <w:rsid w:val="004750A5"/>
    <w:rsid w:val="004757C4"/>
    <w:rsid w:val="0047638A"/>
    <w:rsid w:val="00483AF2"/>
    <w:rsid w:val="00484384"/>
    <w:rsid w:val="0048625D"/>
    <w:rsid w:val="00486AC5"/>
    <w:rsid w:val="00487C1C"/>
    <w:rsid w:val="004A1F87"/>
    <w:rsid w:val="004A3E34"/>
    <w:rsid w:val="004A6284"/>
    <w:rsid w:val="004B0ECD"/>
    <w:rsid w:val="004B51FB"/>
    <w:rsid w:val="004C5526"/>
    <w:rsid w:val="004D3585"/>
    <w:rsid w:val="004D3AD5"/>
    <w:rsid w:val="004D4A07"/>
    <w:rsid w:val="004D7C75"/>
    <w:rsid w:val="004E24C6"/>
    <w:rsid w:val="004E42AC"/>
    <w:rsid w:val="004F0C13"/>
    <w:rsid w:val="0051158D"/>
    <w:rsid w:val="0051238F"/>
    <w:rsid w:val="00521D99"/>
    <w:rsid w:val="0053111E"/>
    <w:rsid w:val="00532902"/>
    <w:rsid w:val="00533AA8"/>
    <w:rsid w:val="00533D85"/>
    <w:rsid w:val="0055102F"/>
    <w:rsid w:val="005512A3"/>
    <w:rsid w:val="00555DF4"/>
    <w:rsid w:val="00556850"/>
    <w:rsid w:val="00573285"/>
    <w:rsid w:val="005804D9"/>
    <w:rsid w:val="005920F3"/>
    <w:rsid w:val="00593878"/>
    <w:rsid w:val="005A0ACC"/>
    <w:rsid w:val="005A1C75"/>
    <w:rsid w:val="005A76F4"/>
    <w:rsid w:val="005A7982"/>
    <w:rsid w:val="005A7DA2"/>
    <w:rsid w:val="005B5537"/>
    <w:rsid w:val="005B5627"/>
    <w:rsid w:val="005C6967"/>
    <w:rsid w:val="005E52CB"/>
    <w:rsid w:val="005E6AC9"/>
    <w:rsid w:val="005E7E28"/>
    <w:rsid w:val="005F4F32"/>
    <w:rsid w:val="00601874"/>
    <w:rsid w:val="00603D24"/>
    <w:rsid w:val="006042B7"/>
    <w:rsid w:val="006112C8"/>
    <w:rsid w:val="00611647"/>
    <w:rsid w:val="0061381C"/>
    <w:rsid w:val="00616E28"/>
    <w:rsid w:val="00625133"/>
    <w:rsid w:val="00640DF6"/>
    <w:rsid w:val="0064119E"/>
    <w:rsid w:val="00645B69"/>
    <w:rsid w:val="006518EC"/>
    <w:rsid w:val="006563FA"/>
    <w:rsid w:val="00671A51"/>
    <w:rsid w:val="006831E0"/>
    <w:rsid w:val="00685FB3"/>
    <w:rsid w:val="00695162"/>
    <w:rsid w:val="006976A0"/>
    <w:rsid w:val="00697C50"/>
    <w:rsid w:val="006A10FD"/>
    <w:rsid w:val="006B09A4"/>
    <w:rsid w:val="006B0A87"/>
    <w:rsid w:val="006B29D2"/>
    <w:rsid w:val="006B3B72"/>
    <w:rsid w:val="006B6160"/>
    <w:rsid w:val="006C2021"/>
    <w:rsid w:val="006C232A"/>
    <w:rsid w:val="006D173A"/>
    <w:rsid w:val="006D3B8A"/>
    <w:rsid w:val="006D788D"/>
    <w:rsid w:val="006E00C5"/>
    <w:rsid w:val="006E3712"/>
    <w:rsid w:val="006F5995"/>
    <w:rsid w:val="0070144F"/>
    <w:rsid w:val="00703E85"/>
    <w:rsid w:val="00704063"/>
    <w:rsid w:val="00711EFF"/>
    <w:rsid w:val="007122F9"/>
    <w:rsid w:val="00715A6B"/>
    <w:rsid w:val="00717DF0"/>
    <w:rsid w:val="0072033D"/>
    <w:rsid w:val="007215D9"/>
    <w:rsid w:val="00726CA1"/>
    <w:rsid w:val="0073681C"/>
    <w:rsid w:val="00737D50"/>
    <w:rsid w:val="00740541"/>
    <w:rsid w:val="00744517"/>
    <w:rsid w:val="0074702D"/>
    <w:rsid w:val="007473F5"/>
    <w:rsid w:val="00751D0A"/>
    <w:rsid w:val="00760A64"/>
    <w:rsid w:val="007635F0"/>
    <w:rsid w:val="00767BAC"/>
    <w:rsid w:val="00775FA6"/>
    <w:rsid w:val="00777836"/>
    <w:rsid w:val="0078273A"/>
    <w:rsid w:val="00787242"/>
    <w:rsid w:val="00794EA8"/>
    <w:rsid w:val="00797ABE"/>
    <w:rsid w:val="007A20FD"/>
    <w:rsid w:val="007A5B80"/>
    <w:rsid w:val="007C0293"/>
    <w:rsid w:val="007C4C47"/>
    <w:rsid w:val="007D6EE2"/>
    <w:rsid w:val="007E1A4B"/>
    <w:rsid w:val="007E7D2A"/>
    <w:rsid w:val="007F00AA"/>
    <w:rsid w:val="007F28E9"/>
    <w:rsid w:val="007F7195"/>
    <w:rsid w:val="008175B1"/>
    <w:rsid w:val="0082730A"/>
    <w:rsid w:val="00827D36"/>
    <w:rsid w:val="008368B9"/>
    <w:rsid w:val="00845CD2"/>
    <w:rsid w:val="0084738E"/>
    <w:rsid w:val="00850472"/>
    <w:rsid w:val="00850C2D"/>
    <w:rsid w:val="00854377"/>
    <w:rsid w:val="00857366"/>
    <w:rsid w:val="008602C0"/>
    <w:rsid w:val="00863535"/>
    <w:rsid w:val="0086431E"/>
    <w:rsid w:val="008676BC"/>
    <w:rsid w:val="008717A2"/>
    <w:rsid w:val="00872538"/>
    <w:rsid w:val="008805CD"/>
    <w:rsid w:val="00886400"/>
    <w:rsid w:val="008872D5"/>
    <w:rsid w:val="008A0446"/>
    <w:rsid w:val="008A0D90"/>
    <w:rsid w:val="008B171D"/>
    <w:rsid w:val="008B1EAA"/>
    <w:rsid w:val="008B4886"/>
    <w:rsid w:val="008C1448"/>
    <w:rsid w:val="008C3C6E"/>
    <w:rsid w:val="008D311E"/>
    <w:rsid w:val="008F0BAF"/>
    <w:rsid w:val="008F13C3"/>
    <w:rsid w:val="008F2CD2"/>
    <w:rsid w:val="008F323F"/>
    <w:rsid w:val="009014AD"/>
    <w:rsid w:val="00903E38"/>
    <w:rsid w:val="00915D5D"/>
    <w:rsid w:val="0091770F"/>
    <w:rsid w:val="00917BF5"/>
    <w:rsid w:val="009229B5"/>
    <w:rsid w:val="00937FB2"/>
    <w:rsid w:val="0094274C"/>
    <w:rsid w:val="00950445"/>
    <w:rsid w:val="0095259E"/>
    <w:rsid w:val="009529C9"/>
    <w:rsid w:val="00953819"/>
    <w:rsid w:val="00961A93"/>
    <w:rsid w:val="00975E83"/>
    <w:rsid w:val="00981E80"/>
    <w:rsid w:val="0098229E"/>
    <w:rsid w:val="00983D56"/>
    <w:rsid w:val="00990D80"/>
    <w:rsid w:val="0099115C"/>
    <w:rsid w:val="009948ED"/>
    <w:rsid w:val="009A1078"/>
    <w:rsid w:val="009A19A7"/>
    <w:rsid w:val="009A2A3A"/>
    <w:rsid w:val="009A6EC3"/>
    <w:rsid w:val="009B7965"/>
    <w:rsid w:val="009B7DFD"/>
    <w:rsid w:val="009C0A44"/>
    <w:rsid w:val="009C24BA"/>
    <w:rsid w:val="009C372C"/>
    <w:rsid w:val="009C556B"/>
    <w:rsid w:val="009C7B95"/>
    <w:rsid w:val="009D1CE1"/>
    <w:rsid w:val="009E595F"/>
    <w:rsid w:val="009F07BB"/>
    <w:rsid w:val="009F3D23"/>
    <w:rsid w:val="009F5F02"/>
    <w:rsid w:val="00A05715"/>
    <w:rsid w:val="00A14A8E"/>
    <w:rsid w:val="00A15081"/>
    <w:rsid w:val="00A22CD1"/>
    <w:rsid w:val="00A2677E"/>
    <w:rsid w:val="00A324EB"/>
    <w:rsid w:val="00A3498E"/>
    <w:rsid w:val="00A404D1"/>
    <w:rsid w:val="00A439B5"/>
    <w:rsid w:val="00A45EC2"/>
    <w:rsid w:val="00A47D81"/>
    <w:rsid w:val="00A51165"/>
    <w:rsid w:val="00A51D2F"/>
    <w:rsid w:val="00A521E7"/>
    <w:rsid w:val="00A5631F"/>
    <w:rsid w:val="00A56D25"/>
    <w:rsid w:val="00A61F7F"/>
    <w:rsid w:val="00A629BE"/>
    <w:rsid w:val="00A701AE"/>
    <w:rsid w:val="00A75E6C"/>
    <w:rsid w:val="00A82446"/>
    <w:rsid w:val="00A87DEF"/>
    <w:rsid w:val="00A95E65"/>
    <w:rsid w:val="00AA3DD5"/>
    <w:rsid w:val="00AA6D76"/>
    <w:rsid w:val="00AA7610"/>
    <w:rsid w:val="00AA7C18"/>
    <w:rsid w:val="00AB5C12"/>
    <w:rsid w:val="00AC23BC"/>
    <w:rsid w:val="00AC77C8"/>
    <w:rsid w:val="00AD3735"/>
    <w:rsid w:val="00AD52F5"/>
    <w:rsid w:val="00AD652F"/>
    <w:rsid w:val="00AE719D"/>
    <w:rsid w:val="00AF0AE7"/>
    <w:rsid w:val="00B075F6"/>
    <w:rsid w:val="00B109EC"/>
    <w:rsid w:val="00B15260"/>
    <w:rsid w:val="00B20C19"/>
    <w:rsid w:val="00B21990"/>
    <w:rsid w:val="00B23B1D"/>
    <w:rsid w:val="00B24205"/>
    <w:rsid w:val="00B2583B"/>
    <w:rsid w:val="00B25D31"/>
    <w:rsid w:val="00B33262"/>
    <w:rsid w:val="00B36518"/>
    <w:rsid w:val="00B41DE9"/>
    <w:rsid w:val="00B434A5"/>
    <w:rsid w:val="00B468B0"/>
    <w:rsid w:val="00B53427"/>
    <w:rsid w:val="00B647D8"/>
    <w:rsid w:val="00B67D4B"/>
    <w:rsid w:val="00B7371B"/>
    <w:rsid w:val="00B75E79"/>
    <w:rsid w:val="00B76917"/>
    <w:rsid w:val="00B91AE5"/>
    <w:rsid w:val="00BA0F93"/>
    <w:rsid w:val="00BA17F3"/>
    <w:rsid w:val="00BA1E3B"/>
    <w:rsid w:val="00BA3B28"/>
    <w:rsid w:val="00BB04CE"/>
    <w:rsid w:val="00BB39A1"/>
    <w:rsid w:val="00BB4CA1"/>
    <w:rsid w:val="00BC194A"/>
    <w:rsid w:val="00BC62B0"/>
    <w:rsid w:val="00BD290C"/>
    <w:rsid w:val="00BE087E"/>
    <w:rsid w:val="00BE3C6F"/>
    <w:rsid w:val="00BE788C"/>
    <w:rsid w:val="00BF0027"/>
    <w:rsid w:val="00BF0E55"/>
    <w:rsid w:val="00C10EC4"/>
    <w:rsid w:val="00C13AEE"/>
    <w:rsid w:val="00C16410"/>
    <w:rsid w:val="00C21421"/>
    <w:rsid w:val="00C21F59"/>
    <w:rsid w:val="00C22074"/>
    <w:rsid w:val="00C26CF8"/>
    <w:rsid w:val="00C26DC5"/>
    <w:rsid w:val="00C405EA"/>
    <w:rsid w:val="00C472B3"/>
    <w:rsid w:val="00C55765"/>
    <w:rsid w:val="00C720B2"/>
    <w:rsid w:val="00C770F6"/>
    <w:rsid w:val="00C827F0"/>
    <w:rsid w:val="00C9663A"/>
    <w:rsid w:val="00C97046"/>
    <w:rsid w:val="00CA0C24"/>
    <w:rsid w:val="00CA1950"/>
    <w:rsid w:val="00CB2F5B"/>
    <w:rsid w:val="00CC3E94"/>
    <w:rsid w:val="00CD502C"/>
    <w:rsid w:val="00CE3538"/>
    <w:rsid w:val="00CE40C9"/>
    <w:rsid w:val="00CE649B"/>
    <w:rsid w:val="00CF1B67"/>
    <w:rsid w:val="00D005F8"/>
    <w:rsid w:val="00D01A1C"/>
    <w:rsid w:val="00D027E3"/>
    <w:rsid w:val="00D03CB2"/>
    <w:rsid w:val="00D11C5F"/>
    <w:rsid w:val="00D1401A"/>
    <w:rsid w:val="00D15C82"/>
    <w:rsid w:val="00D329C5"/>
    <w:rsid w:val="00D34FC3"/>
    <w:rsid w:val="00D42908"/>
    <w:rsid w:val="00D42B7A"/>
    <w:rsid w:val="00D45C11"/>
    <w:rsid w:val="00D52A97"/>
    <w:rsid w:val="00D56655"/>
    <w:rsid w:val="00D623D8"/>
    <w:rsid w:val="00D64BA0"/>
    <w:rsid w:val="00D658B3"/>
    <w:rsid w:val="00D7734D"/>
    <w:rsid w:val="00D80515"/>
    <w:rsid w:val="00D80B02"/>
    <w:rsid w:val="00D8174A"/>
    <w:rsid w:val="00D853FA"/>
    <w:rsid w:val="00D85B06"/>
    <w:rsid w:val="00D9085A"/>
    <w:rsid w:val="00D91C02"/>
    <w:rsid w:val="00D94987"/>
    <w:rsid w:val="00D9562C"/>
    <w:rsid w:val="00D9585A"/>
    <w:rsid w:val="00DA4576"/>
    <w:rsid w:val="00DA7EBE"/>
    <w:rsid w:val="00DB46BF"/>
    <w:rsid w:val="00DC43B6"/>
    <w:rsid w:val="00DD177F"/>
    <w:rsid w:val="00DD3384"/>
    <w:rsid w:val="00DD6AF2"/>
    <w:rsid w:val="00DE312E"/>
    <w:rsid w:val="00DE32F2"/>
    <w:rsid w:val="00DE4E15"/>
    <w:rsid w:val="00DE53C8"/>
    <w:rsid w:val="00E0388D"/>
    <w:rsid w:val="00E046C2"/>
    <w:rsid w:val="00E07F38"/>
    <w:rsid w:val="00E11CB4"/>
    <w:rsid w:val="00E1283C"/>
    <w:rsid w:val="00E226B0"/>
    <w:rsid w:val="00E22C65"/>
    <w:rsid w:val="00E263B0"/>
    <w:rsid w:val="00E27D65"/>
    <w:rsid w:val="00E30408"/>
    <w:rsid w:val="00E362AC"/>
    <w:rsid w:val="00E40169"/>
    <w:rsid w:val="00E40DDD"/>
    <w:rsid w:val="00E428C2"/>
    <w:rsid w:val="00E52D1C"/>
    <w:rsid w:val="00E55F45"/>
    <w:rsid w:val="00E57101"/>
    <w:rsid w:val="00E65556"/>
    <w:rsid w:val="00E676FD"/>
    <w:rsid w:val="00E701DF"/>
    <w:rsid w:val="00E72A11"/>
    <w:rsid w:val="00E73D17"/>
    <w:rsid w:val="00E77645"/>
    <w:rsid w:val="00E77BCB"/>
    <w:rsid w:val="00E834D3"/>
    <w:rsid w:val="00EC28F3"/>
    <w:rsid w:val="00EC6C91"/>
    <w:rsid w:val="00ED7A20"/>
    <w:rsid w:val="00EE739E"/>
    <w:rsid w:val="00EE7547"/>
    <w:rsid w:val="00EF0FD2"/>
    <w:rsid w:val="00EF2001"/>
    <w:rsid w:val="00EF228D"/>
    <w:rsid w:val="00EF2AA3"/>
    <w:rsid w:val="00EF3752"/>
    <w:rsid w:val="00EF61D4"/>
    <w:rsid w:val="00EF6B93"/>
    <w:rsid w:val="00F01072"/>
    <w:rsid w:val="00F027F3"/>
    <w:rsid w:val="00F14ADC"/>
    <w:rsid w:val="00F1647E"/>
    <w:rsid w:val="00F2773A"/>
    <w:rsid w:val="00F5021A"/>
    <w:rsid w:val="00F56BF6"/>
    <w:rsid w:val="00F635EB"/>
    <w:rsid w:val="00F64FD7"/>
    <w:rsid w:val="00F96DC5"/>
    <w:rsid w:val="00FA0942"/>
    <w:rsid w:val="00FA29B6"/>
    <w:rsid w:val="00FA48A6"/>
    <w:rsid w:val="00FA4C63"/>
    <w:rsid w:val="00FA56B5"/>
    <w:rsid w:val="00FA5BA1"/>
    <w:rsid w:val="00FA71BC"/>
    <w:rsid w:val="00FC17FD"/>
    <w:rsid w:val="00FC37EE"/>
    <w:rsid w:val="00FC3BF0"/>
    <w:rsid w:val="00FC4DDA"/>
    <w:rsid w:val="00FC667B"/>
    <w:rsid w:val="00FC6DD3"/>
    <w:rsid w:val="00FC789F"/>
    <w:rsid w:val="00FD09C0"/>
    <w:rsid w:val="00FE682A"/>
    <w:rsid w:val="00FF58FD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B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B1D"/>
    <w:rPr>
      <w:sz w:val="18"/>
      <w:szCs w:val="18"/>
    </w:rPr>
  </w:style>
  <w:style w:type="table" w:customStyle="1" w:styleId="1">
    <w:name w:val="浅色底纹1"/>
    <w:basedOn w:val="a1"/>
    <w:uiPriority w:val="60"/>
    <w:rsid w:val="00B23B1D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362B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512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B434A5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E77BC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77BCB"/>
    <w:rPr>
      <w:rFonts w:ascii="Calibri" w:hAnsi="Calibri" w:cs="Calibri"/>
      <w:noProof/>
      <w:sz w:val="20"/>
    </w:rPr>
  </w:style>
  <w:style w:type="table" w:customStyle="1" w:styleId="PlainTable2">
    <w:name w:val="Plain Table 2"/>
    <w:basedOn w:val="a1"/>
    <w:uiPriority w:val="42"/>
    <w:rsid w:val="009F3D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a1"/>
    <w:uiPriority w:val="41"/>
    <w:rsid w:val="004629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E32F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E32F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049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B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B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B1D"/>
    <w:rPr>
      <w:sz w:val="18"/>
      <w:szCs w:val="18"/>
    </w:rPr>
  </w:style>
  <w:style w:type="table" w:customStyle="1" w:styleId="1">
    <w:name w:val="浅色底纹1"/>
    <w:basedOn w:val="a1"/>
    <w:uiPriority w:val="60"/>
    <w:rsid w:val="00B23B1D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362B34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5123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B434A5"/>
    <w:rPr>
      <w:color w:val="0000FF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E77BCB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77BCB"/>
    <w:rPr>
      <w:rFonts w:ascii="Calibri" w:hAnsi="Calibri" w:cs="Calibri"/>
      <w:noProof/>
      <w:sz w:val="20"/>
    </w:rPr>
  </w:style>
  <w:style w:type="table" w:customStyle="1" w:styleId="PlainTable2">
    <w:name w:val="Plain Table 2"/>
    <w:basedOn w:val="a1"/>
    <w:uiPriority w:val="42"/>
    <w:rsid w:val="009F3D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">
    <w:name w:val="Plain Table 1"/>
    <w:basedOn w:val="a1"/>
    <w:uiPriority w:val="41"/>
    <w:rsid w:val="004629E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DE32F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E32F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0049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ds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ancergenome.nih.gov/" TargetMode="Externa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0</Pages>
  <Words>1757</Words>
  <Characters>10015</Characters>
  <Application>Microsoft Office Word</Application>
  <DocSecurity>0</DocSecurity>
  <Lines>83</Lines>
  <Paragraphs>23</Paragraphs>
  <ScaleCrop>false</ScaleCrop>
  <Company/>
  <LinksUpToDate>false</LinksUpToDate>
  <CharactersWithSpaces>1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75</cp:revision>
  <dcterms:created xsi:type="dcterms:W3CDTF">2019-08-30T09:01:00Z</dcterms:created>
  <dcterms:modified xsi:type="dcterms:W3CDTF">2021-02-23T13:35:00Z</dcterms:modified>
</cp:coreProperties>
</file>